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26B4F9" w14:textId="422BE73E" w:rsidR="001C1B94" w:rsidRPr="00BE5D01" w:rsidRDefault="00BE5D01" w:rsidP="00A23F5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E5D0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57B40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BE5D01">
        <w:rPr>
          <w:rFonts w:ascii="Times New Roman" w:hAnsi="Times New Roman" w:cs="Times New Roman"/>
          <w:b/>
          <w:bCs/>
          <w:sz w:val="24"/>
          <w:szCs w:val="24"/>
        </w:rPr>
        <w:t xml:space="preserve"> Table.</w:t>
      </w:r>
      <w:r w:rsidR="001D16BF" w:rsidRPr="00BE5D0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C1B94" w:rsidRPr="00BE5D01">
        <w:rPr>
          <w:rFonts w:ascii="Times New Roman" w:hAnsi="Times New Roman" w:cs="Times New Roman"/>
          <w:b/>
          <w:bCs/>
          <w:sz w:val="24"/>
          <w:szCs w:val="24"/>
        </w:rPr>
        <w:t xml:space="preserve">Comparison of </w:t>
      </w:r>
      <w:r w:rsidR="001D16BF" w:rsidRPr="00BE5D01">
        <w:rPr>
          <w:rFonts w:ascii="Times New Roman" w:hAnsi="Times New Roman" w:cs="Times New Roman"/>
          <w:b/>
          <w:bCs/>
          <w:sz w:val="24"/>
          <w:szCs w:val="24"/>
        </w:rPr>
        <w:t>the Clinical Characteristics Among the Neoplasia Categories</w:t>
      </w:r>
    </w:p>
    <w:p w14:paraId="37F95C65" w14:textId="77777777" w:rsidR="001C1B94" w:rsidRPr="0016499C" w:rsidRDefault="001C1B94" w:rsidP="00A23F5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54"/>
        <w:gridCol w:w="2334"/>
        <w:gridCol w:w="2335"/>
        <w:gridCol w:w="2335"/>
        <w:gridCol w:w="2335"/>
      </w:tblGrid>
      <w:tr w:rsidR="0016499C" w:rsidRPr="0016499C" w14:paraId="0F8664EB" w14:textId="77777777" w:rsidTr="000F7136">
        <w:trPr>
          <w:trHeight w:val="405"/>
        </w:trPr>
        <w:tc>
          <w:tcPr>
            <w:tcW w:w="5954" w:type="dxa"/>
            <w:tcBorders>
              <w:top w:val="single" w:sz="4" w:space="0" w:color="auto"/>
            </w:tcBorders>
            <w:noWrap/>
          </w:tcPr>
          <w:p w14:paraId="745A6CE9" w14:textId="77777777" w:rsidR="001C1B94" w:rsidRPr="0016499C" w:rsidRDefault="001C1B94" w:rsidP="00A23F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11237A" w14:textId="77777777" w:rsidR="001C1B94" w:rsidRPr="0016499C" w:rsidRDefault="001C1B94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In colitis-affected segments</w:t>
            </w:r>
          </w:p>
        </w:tc>
        <w:tc>
          <w:tcPr>
            <w:tcW w:w="46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8ACA79" w14:textId="4C61597A" w:rsidR="001C1B94" w:rsidRPr="0016499C" w:rsidRDefault="001C1B94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In colitis-</w:t>
            </w:r>
            <w:r w:rsidR="00C1397F" w:rsidRPr="0016499C">
              <w:rPr>
                <w:rFonts w:ascii="Times New Roman" w:hAnsi="Times New Roman" w:cs="Times New Roman"/>
                <w:sz w:val="24"/>
                <w:szCs w:val="24"/>
              </w:rPr>
              <w:t>un</w:t>
            </w: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affected segments</w:t>
            </w:r>
          </w:p>
        </w:tc>
      </w:tr>
      <w:tr w:rsidR="0016499C" w:rsidRPr="0016499C" w14:paraId="56F66F2A" w14:textId="77777777" w:rsidTr="000F7136">
        <w:trPr>
          <w:trHeight w:val="885"/>
        </w:trPr>
        <w:tc>
          <w:tcPr>
            <w:tcW w:w="5954" w:type="dxa"/>
            <w:tcBorders>
              <w:bottom w:val="single" w:sz="4" w:space="0" w:color="auto"/>
            </w:tcBorders>
            <w:noWrap/>
            <w:hideMark/>
          </w:tcPr>
          <w:p w14:paraId="31DA407F" w14:textId="4DB2882B" w:rsidR="001C1B94" w:rsidRPr="0016499C" w:rsidRDefault="001C1B94" w:rsidP="00A23F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CE919A9" w14:textId="77777777" w:rsidR="001C1B94" w:rsidRPr="0016499C" w:rsidRDefault="001C1B94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Serrated polyps in colitis-affected segments</w:t>
            </w:r>
          </w:p>
          <w:p w14:paraId="358A33D9" w14:textId="551EB435" w:rsidR="001C1B94" w:rsidRPr="0016499C" w:rsidRDefault="001C1B94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(n</w:t>
            </w:r>
            <w:r w:rsidR="00C1397F" w:rsidRPr="001649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C1397F" w:rsidRPr="001649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26)</w:t>
            </w:r>
          </w:p>
        </w:tc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1F3E24D" w14:textId="77777777" w:rsidR="001C1B94" w:rsidRPr="0016499C" w:rsidRDefault="001C1B94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 xml:space="preserve">Conventional dysplasia </w:t>
            </w:r>
          </w:p>
          <w:p w14:paraId="543D6EFA" w14:textId="0F7A7493" w:rsidR="001C1B94" w:rsidRPr="0016499C" w:rsidRDefault="001C1B94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(n</w:t>
            </w:r>
            <w:r w:rsidR="00C1397F" w:rsidRPr="001649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C1397F" w:rsidRPr="001649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132)</w:t>
            </w:r>
          </w:p>
        </w:tc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D73FD7" w14:textId="15F44640" w:rsidR="001C1B94" w:rsidRPr="0016499C" w:rsidRDefault="001C1B94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Serrated polyps in colitis-</w:t>
            </w:r>
            <w:r w:rsidR="00C1397F" w:rsidRPr="0016499C">
              <w:rPr>
                <w:rFonts w:ascii="Times New Roman" w:hAnsi="Times New Roman" w:cs="Times New Roman"/>
                <w:sz w:val="24"/>
                <w:szCs w:val="24"/>
              </w:rPr>
              <w:t>un</w:t>
            </w: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 xml:space="preserve">affected segments </w:t>
            </w:r>
          </w:p>
          <w:p w14:paraId="03B8FED7" w14:textId="39ACC9DA" w:rsidR="001C1B94" w:rsidRPr="0016499C" w:rsidRDefault="001C1B94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(n</w:t>
            </w:r>
            <w:r w:rsidR="00C1397F" w:rsidRPr="001649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C1397F" w:rsidRPr="001649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10)</w:t>
            </w:r>
          </w:p>
        </w:tc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B152883" w14:textId="77777777" w:rsidR="001C1B94" w:rsidRPr="0016499C" w:rsidRDefault="001C1B94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Sporadic adenomas</w:t>
            </w:r>
          </w:p>
          <w:p w14:paraId="25C02273" w14:textId="08C3D6B8" w:rsidR="001C1B94" w:rsidRPr="0016499C" w:rsidRDefault="001C1B94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(n</w:t>
            </w:r>
            <w:r w:rsidR="00C1397F" w:rsidRPr="001649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C1397F" w:rsidRPr="001649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51)</w:t>
            </w:r>
          </w:p>
        </w:tc>
      </w:tr>
      <w:tr w:rsidR="0016499C" w:rsidRPr="0016499C" w14:paraId="672DCDBF" w14:textId="77777777" w:rsidTr="000F7136">
        <w:trPr>
          <w:trHeight w:val="375"/>
        </w:trPr>
        <w:tc>
          <w:tcPr>
            <w:tcW w:w="5954" w:type="dxa"/>
            <w:tcBorders>
              <w:top w:val="single" w:sz="4" w:space="0" w:color="auto"/>
            </w:tcBorders>
            <w:noWrap/>
            <w:hideMark/>
          </w:tcPr>
          <w:p w14:paraId="471392D9" w14:textId="7AC55E4F" w:rsidR="001C1B94" w:rsidRPr="0016499C" w:rsidRDefault="001C1B94" w:rsidP="00A23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  <w:r w:rsidRPr="001649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,b</w:t>
            </w:r>
            <w:proofErr w:type="gramEnd"/>
            <w:r w:rsidRPr="001649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d,f</w:t>
            </w:r>
            <w:proofErr w:type="spellEnd"/>
          </w:p>
        </w:tc>
        <w:tc>
          <w:tcPr>
            <w:tcW w:w="2334" w:type="dxa"/>
            <w:tcBorders>
              <w:top w:val="single" w:sz="4" w:space="0" w:color="auto"/>
            </w:tcBorders>
            <w:noWrap/>
            <w:hideMark/>
          </w:tcPr>
          <w:p w14:paraId="54F55A95" w14:textId="77777777" w:rsidR="001C1B94" w:rsidRPr="0016499C" w:rsidRDefault="001C1B94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23 (88)</w:t>
            </w:r>
          </w:p>
        </w:tc>
        <w:tc>
          <w:tcPr>
            <w:tcW w:w="2335" w:type="dxa"/>
            <w:tcBorders>
              <w:top w:val="single" w:sz="4" w:space="0" w:color="auto"/>
            </w:tcBorders>
            <w:noWrap/>
            <w:hideMark/>
          </w:tcPr>
          <w:p w14:paraId="63A0F878" w14:textId="77777777" w:rsidR="001C1B94" w:rsidRPr="0016499C" w:rsidRDefault="001C1B94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85 (65)</w:t>
            </w:r>
          </w:p>
        </w:tc>
        <w:tc>
          <w:tcPr>
            <w:tcW w:w="2335" w:type="dxa"/>
            <w:tcBorders>
              <w:top w:val="single" w:sz="4" w:space="0" w:color="auto"/>
            </w:tcBorders>
            <w:noWrap/>
            <w:hideMark/>
          </w:tcPr>
          <w:p w14:paraId="3168F47A" w14:textId="77777777" w:rsidR="001C1B94" w:rsidRPr="0016499C" w:rsidRDefault="001C1B94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2 (20)</w:t>
            </w:r>
          </w:p>
        </w:tc>
        <w:tc>
          <w:tcPr>
            <w:tcW w:w="2335" w:type="dxa"/>
            <w:tcBorders>
              <w:top w:val="single" w:sz="4" w:space="0" w:color="auto"/>
            </w:tcBorders>
            <w:noWrap/>
            <w:hideMark/>
          </w:tcPr>
          <w:p w14:paraId="2277C0D7" w14:textId="77777777" w:rsidR="001C1B94" w:rsidRPr="0016499C" w:rsidRDefault="001C1B94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36 (71)</w:t>
            </w:r>
          </w:p>
        </w:tc>
      </w:tr>
      <w:tr w:rsidR="0016499C" w:rsidRPr="0016499C" w14:paraId="7811203A" w14:textId="77777777" w:rsidTr="000F7136">
        <w:trPr>
          <w:trHeight w:val="375"/>
        </w:trPr>
        <w:tc>
          <w:tcPr>
            <w:tcW w:w="5954" w:type="dxa"/>
            <w:noWrap/>
            <w:hideMark/>
          </w:tcPr>
          <w:p w14:paraId="633B09D4" w14:textId="7F6F0B7B" w:rsidR="001C1B94" w:rsidRPr="0016499C" w:rsidRDefault="001C1B94" w:rsidP="00A23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 xml:space="preserve">Age at diagnosis of neoplasia, </w:t>
            </w:r>
            <w:proofErr w:type="spellStart"/>
            <w:proofErr w:type="gramStart"/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  <w:r w:rsidR="00C1397F" w:rsidRPr="0016499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649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,e</w:t>
            </w:r>
            <w:proofErr w:type="spellEnd"/>
            <w:proofErr w:type="gramEnd"/>
          </w:p>
        </w:tc>
        <w:tc>
          <w:tcPr>
            <w:tcW w:w="2334" w:type="dxa"/>
            <w:noWrap/>
            <w:hideMark/>
          </w:tcPr>
          <w:p w14:paraId="6AF4E401" w14:textId="62187766" w:rsidR="001C1B94" w:rsidRPr="0016499C" w:rsidRDefault="001C1B94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50 (39</w:t>
            </w:r>
            <w:r w:rsidR="00C1397F" w:rsidRPr="0016499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62)</w:t>
            </w:r>
          </w:p>
        </w:tc>
        <w:tc>
          <w:tcPr>
            <w:tcW w:w="2335" w:type="dxa"/>
            <w:noWrap/>
            <w:hideMark/>
          </w:tcPr>
          <w:p w14:paraId="4FDBD9F9" w14:textId="5FA97EDC" w:rsidR="001C1B94" w:rsidRPr="0016499C" w:rsidRDefault="001C1B94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57 (44</w:t>
            </w:r>
            <w:r w:rsidR="00C1397F" w:rsidRPr="0016499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69)</w:t>
            </w:r>
          </w:p>
        </w:tc>
        <w:tc>
          <w:tcPr>
            <w:tcW w:w="2335" w:type="dxa"/>
            <w:noWrap/>
            <w:hideMark/>
          </w:tcPr>
          <w:p w14:paraId="4045F69B" w14:textId="0474B2F7" w:rsidR="001C1B94" w:rsidRPr="0016499C" w:rsidRDefault="001C1B94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44 (38</w:t>
            </w:r>
            <w:r w:rsidR="00C1397F" w:rsidRPr="0016499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78)</w:t>
            </w:r>
          </w:p>
        </w:tc>
        <w:tc>
          <w:tcPr>
            <w:tcW w:w="2335" w:type="dxa"/>
            <w:noWrap/>
            <w:hideMark/>
          </w:tcPr>
          <w:p w14:paraId="57126748" w14:textId="0C025692" w:rsidR="001C1B94" w:rsidRPr="0016499C" w:rsidRDefault="001C1B94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67 (56</w:t>
            </w:r>
            <w:r w:rsidR="00C1397F" w:rsidRPr="0016499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73)</w:t>
            </w:r>
          </w:p>
        </w:tc>
      </w:tr>
      <w:tr w:rsidR="0016499C" w:rsidRPr="0016499C" w14:paraId="31592675" w14:textId="77777777" w:rsidTr="000F7136">
        <w:trPr>
          <w:trHeight w:val="375"/>
        </w:trPr>
        <w:tc>
          <w:tcPr>
            <w:tcW w:w="5954" w:type="dxa"/>
            <w:noWrap/>
            <w:hideMark/>
          </w:tcPr>
          <w:p w14:paraId="440E4090" w14:textId="34850CD8" w:rsidR="001C1B94" w:rsidRPr="0016499C" w:rsidRDefault="001C1B94" w:rsidP="00A23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 xml:space="preserve">Age at diagnosis of UC, </w:t>
            </w:r>
            <w:proofErr w:type="spellStart"/>
            <w:proofErr w:type="gramStart"/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  <w:r w:rsidR="00C1397F" w:rsidRPr="0016499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649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,e</w:t>
            </w:r>
            <w:proofErr w:type="spellEnd"/>
            <w:proofErr w:type="gramEnd"/>
          </w:p>
        </w:tc>
        <w:tc>
          <w:tcPr>
            <w:tcW w:w="2334" w:type="dxa"/>
            <w:noWrap/>
            <w:hideMark/>
          </w:tcPr>
          <w:p w14:paraId="71CFB8F0" w14:textId="6F4A8791" w:rsidR="001C1B94" w:rsidRPr="0016499C" w:rsidRDefault="001C1B94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37 (22</w:t>
            </w:r>
            <w:r w:rsidR="00C1397F" w:rsidRPr="0016499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43)</w:t>
            </w:r>
          </w:p>
        </w:tc>
        <w:tc>
          <w:tcPr>
            <w:tcW w:w="2335" w:type="dxa"/>
            <w:noWrap/>
            <w:hideMark/>
          </w:tcPr>
          <w:p w14:paraId="48F6CD37" w14:textId="193FC25C" w:rsidR="001C1B94" w:rsidRPr="0016499C" w:rsidRDefault="001C1B94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40 (28</w:t>
            </w:r>
            <w:r w:rsidR="00C1397F" w:rsidRPr="0016499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57)</w:t>
            </w:r>
          </w:p>
        </w:tc>
        <w:tc>
          <w:tcPr>
            <w:tcW w:w="2335" w:type="dxa"/>
            <w:noWrap/>
            <w:hideMark/>
          </w:tcPr>
          <w:p w14:paraId="3F2BA4E7" w14:textId="3E10007D" w:rsidR="001C1B94" w:rsidRPr="0016499C" w:rsidRDefault="001C1B94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39 (34</w:t>
            </w:r>
            <w:r w:rsidR="00C1397F" w:rsidRPr="0016499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58)</w:t>
            </w:r>
          </w:p>
        </w:tc>
        <w:tc>
          <w:tcPr>
            <w:tcW w:w="2335" w:type="dxa"/>
            <w:noWrap/>
            <w:hideMark/>
          </w:tcPr>
          <w:p w14:paraId="0861F74E" w14:textId="06EF96AD" w:rsidR="001C1B94" w:rsidRPr="0016499C" w:rsidRDefault="001C1B94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52 (42</w:t>
            </w:r>
            <w:r w:rsidR="00C1397F" w:rsidRPr="0016499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59)</w:t>
            </w:r>
          </w:p>
        </w:tc>
      </w:tr>
      <w:tr w:rsidR="0016499C" w:rsidRPr="0016499C" w14:paraId="32E49A50" w14:textId="77777777" w:rsidTr="000F7136">
        <w:trPr>
          <w:trHeight w:val="375"/>
        </w:trPr>
        <w:tc>
          <w:tcPr>
            <w:tcW w:w="5954" w:type="dxa"/>
            <w:noWrap/>
            <w:hideMark/>
          </w:tcPr>
          <w:p w14:paraId="4425160B" w14:textId="74E9E408" w:rsidR="001C1B94" w:rsidRPr="0016499C" w:rsidRDefault="00C1397F" w:rsidP="00A23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1C1B94" w:rsidRPr="0016499C">
              <w:rPr>
                <w:rFonts w:ascii="Times New Roman" w:hAnsi="Times New Roman" w:cs="Times New Roman"/>
                <w:sz w:val="24"/>
                <w:szCs w:val="24"/>
              </w:rPr>
              <w:t>uration</w:t>
            </w: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 xml:space="preserve"> of UC</w:t>
            </w:r>
            <w:r w:rsidR="001C1B94" w:rsidRPr="0016499C">
              <w:rPr>
                <w:rFonts w:ascii="Times New Roman" w:hAnsi="Times New Roman" w:cs="Times New Roman"/>
                <w:sz w:val="24"/>
                <w:szCs w:val="24"/>
              </w:rPr>
              <w:t xml:space="preserve"> at diagnosis of neoplasia, </w:t>
            </w:r>
            <w:proofErr w:type="spellStart"/>
            <w:r w:rsidR="001C1B94" w:rsidRPr="0016499C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1C1B94" w:rsidRPr="001649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334" w:type="dxa"/>
            <w:noWrap/>
            <w:hideMark/>
          </w:tcPr>
          <w:p w14:paraId="5DCB7F08" w14:textId="4BDDF859" w:rsidR="001C1B94" w:rsidRPr="0016499C" w:rsidRDefault="001C1B94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12.1 (7.8</w:t>
            </w:r>
            <w:r w:rsidR="00C1397F" w:rsidRPr="0016499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20.4)</w:t>
            </w:r>
          </w:p>
        </w:tc>
        <w:tc>
          <w:tcPr>
            <w:tcW w:w="2335" w:type="dxa"/>
            <w:noWrap/>
            <w:hideMark/>
          </w:tcPr>
          <w:p w14:paraId="62D54A58" w14:textId="1D8D4879" w:rsidR="001C1B94" w:rsidRPr="0016499C" w:rsidRDefault="001C1B94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10.0 (4.5</w:t>
            </w:r>
            <w:r w:rsidR="00C1397F" w:rsidRPr="0016499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20.9)</w:t>
            </w:r>
          </w:p>
        </w:tc>
        <w:tc>
          <w:tcPr>
            <w:tcW w:w="2335" w:type="dxa"/>
            <w:noWrap/>
            <w:hideMark/>
          </w:tcPr>
          <w:p w14:paraId="2B91F626" w14:textId="50221123" w:rsidR="001C1B94" w:rsidRPr="0016499C" w:rsidRDefault="001C1B94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5.5 (1.2</w:t>
            </w:r>
            <w:r w:rsidR="00C1397F" w:rsidRPr="0016499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17.1)</w:t>
            </w:r>
          </w:p>
        </w:tc>
        <w:tc>
          <w:tcPr>
            <w:tcW w:w="2335" w:type="dxa"/>
            <w:noWrap/>
            <w:hideMark/>
          </w:tcPr>
          <w:p w14:paraId="199CE407" w14:textId="45F85AFC" w:rsidR="001C1B94" w:rsidRPr="0016499C" w:rsidRDefault="001C1B94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11.1 (5.2</w:t>
            </w:r>
            <w:r w:rsidR="00C1397F" w:rsidRPr="0016499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22.1)</w:t>
            </w:r>
          </w:p>
        </w:tc>
      </w:tr>
      <w:tr w:rsidR="0016499C" w:rsidRPr="0016499C" w14:paraId="21D199B6" w14:textId="77777777" w:rsidTr="000F7136">
        <w:trPr>
          <w:trHeight w:val="375"/>
        </w:trPr>
        <w:tc>
          <w:tcPr>
            <w:tcW w:w="5954" w:type="dxa"/>
            <w:noWrap/>
            <w:hideMark/>
          </w:tcPr>
          <w:p w14:paraId="0700CAA1" w14:textId="63C74545" w:rsidR="001C1B94" w:rsidRPr="0016499C" w:rsidRDefault="001C1B94" w:rsidP="00A23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Disease type</w:t>
            </w:r>
          </w:p>
        </w:tc>
        <w:tc>
          <w:tcPr>
            <w:tcW w:w="2334" w:type="dxa"/>
            <w:noWrap/>
            <w:hideMark/>
          </w:tcPr>
          <w:p w14:paraId="446A349E" w14:textId="77777777" w:rsidR="001C1B94" w:rsidRPr="0016499C" w:rsidRDefault="001C1B94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5" w:type="dxa"/>
            <w:noWrap/>
            <w:hideMark/>
          </w:tcPr>
          <w:p w14:paraId="397158BB" w14:textId="77777777" w:rsidR="001C1B94" w:rsidRPr="0016499C" w:rsidRDefault="001C1B94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5" w:type="dxa"/>
            <w:noWrap/>
            <w:hideMark/>
          </w:tcPr>
          <w:p w14:paraId="4C65D4C6" w14:textId="77777777" w:rsidR="001C1B94" w:rsidRPr="0016499C" w:rsidRDefault="001C1B94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5" w:type="dxa"/>
            <w:noWrap/>
            <w:hideMark/>
          </w:tcPr>
          <w:p w14:paraId="79A09DC5" w14:textId="77777777" w:rsidR="001C1B94" w:rsidRPr="0016499C" w:rsidRDefault="001C1B94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99C" w:rsidRPr="0016499C" w14:paraId="47F70C15" w14:textId="77777777" w:rsidTr="000F7136">
        <w:trPr>
          <w:trHeight w:val="375"/>
        </w:trPr>
        <w:tc>
          <w:tcPr>
            <w:tcW w:w="5954" w:type="dxa"/>
            <w:noWrap/>
            <w:hideMark/>
          </w:tcPr>
          <w:p w14:paraId="01029A70" w14:textId="6216B311" w:rsidR="001C1B94" w:rsidRPr="0016499C" w:rsidRDefault="001C1B94" w:rsidP="00A23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 xml:space="preserve">     Extensive colitis (E</w:t>
            </w:r>
            <w:proofErr w:type="gramStart"/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  <w:proofErr w:type="spellStart"/>
            <w:r w:rsidRPr="001649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gramEnd"/>
            <w:r w:rsidRPr="001649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c,d,e,f</w:t>
            </w:r>
            <w:proofErr w:type="spellEnd"/>
          </w:p>
        </w:tc>
        <w:tc>
          <w:tcPr>
            <w:tcW w:w="2334" w:type="dxa"/>
            <w:noWrap/>
            <w:hideMark/>
          </w:tcPr>
          <w:p w14:paraId="5BEB5A75" w14:textId="77777777" w:rsidR="001C1B94" w:rsidRPr="0016499C" w:rsidRDefault="001C1B94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23 (88)</w:t>
            </w:r>
          </w:p>
        </w:tc>
        <w:tc>
          <w:tcPr>
            <w:tcW w:w="2335" w:type="dxa"/>
            <w:noWrap/>
            <w:hideMark/>
          </w:tcPr>
          <w:p w14:paraId="6EFA14F1" w14:textId="77777777" w:rsidR="001C1B94" w:rsidRPr="0016499C" w:rsidRDefault="001C1B94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98 (74)</w:t>
            </w:r>
          </w:p>
        </w:tc>
        <w:tc>
          <w:tcPr>
            <w:tcW w:w="2335" w:type="dxa"/>
            <w:noWrap/>
            <w:hideMark/>
          </w:tcPr>
          <w:p w14:paraId="0B025013" w14:textId="77777777" w:rsidR="001C1B94" w:rsidRPr="0016499C" w:rsidRDefault="001C1B94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4 (40)</w:t>
            </w:r>
          </w:p>
        </w:tc>
        <w:tc>
          <w:tcPr>
            <w:tcW w:w="2335" w:type="dxa"/>
            <w:noWrap/>
            <w:hideMark/>
          </w:tcPr>
          <w:p w14:paraId="72C69961" w14:textId="77777777" w:rsidR="001C1B94" w:rsidRPr="0016499C" w:rsidRDefault="001C1B94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5 (10)</w:t>
            </w:r>
          </w:p>
        </w:tc>
      </w:tr>
      <w:tr w:rsidR="0016499C" w:rsidRPr="0016499C" w14:paraId="24EF11A9" w14:textId="77777777" w:rsidTr="000F7136">
        <w:trPr>
          <w:trHeight w:val="375"/>
        </w:trPr>
        <w:tc>
          <w:tcPr>
            <w:tcW w:w="5954" w:type="dxa"/>
            <w:noWrap/>
            <w:hideMark/>
          </w:tcPr>
          <w:p w14:paraId="6B97668E" w14:textId="49548C25" w:rsidR="001C1B94" w:rsidRPr="0016499C" w:rsidRDefault="001C1B94" w:rsidP="00A23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 xml:space="preserve">     Left-side</w:t>
            </w:r>
            <w:r w:rsidR="00C1397F" w:rsidRPr="0016499C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 xml:space="preserve"> colitis (E</w:t>
            </w:r>
            <w:proofErr w:type="gramStart"/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  <w:proofErr w:type="spellStart"/>
            <w:r w:rsidRPr="001649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gramEnd"/>
            <w:r w:rsidRPr="001649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c,e,f</w:t>
            </w:r>
            <w:proofErr w:type="spellEnd"/>
          </w:p>
        </w:tc>
        <w:tc>
          <w:tcPr>
            <w:tcW w:w="2334" w:type="dxa"/>
            <w:noWrap/>
            <w:hideMark/>
          </w:tcPr>
          <w:p w14:paraId="2A464921" w14:textId="77777777" w:rsidR="001C1B94" w:rsidRPr="0016499C" w:rsidRDefault="001C1B94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2 (8)</w:t>
            </w:r>
          </w:p>
        </w:tc>
        <w:tc>
          <w:tcPr>
            <w:tcW w:w="2335" w:type="dxa"/>
            <w:noWrap/>
            <w:hideMark/>
          </w:tcPr>
          <w:p w14:paraId="65702E0F" w14:textId="77777777" w:rsidR="001C1B94" w:rsidRPr="0016499C" w:rsidRDefault="001C1B94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32 (24)</w:t>
            </w:r>
          </w:p>
        </w:tc>
        <w:tc>
          <w:tcPr>
            <w:tcW w:w="2335" w:type="dxa"/>
            <w:noWrap/>
            <w:hideMark/>
          </w:tcPr>
          <w:p w14:paraId="1BA3E2B2" w14:textId="77777777" w:rsidR="001C1B94" w:rsidRPr="0016499C" w:rsidRDefault="001C1B94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2 (20)</w:t>
            </w:r>
          </w:p>
        </w:tc>
        <w:tc>
          <w:tcPr>
            <w:tcW w:w="2335" w:type="dxa"/>
            <w:noWrap/>
            <w:hideMark/>
          </w:tcPr>
          <w:p w14:paraId="793C9A0E" w14:textId="77777777" w:rsidR="001C1B94" w:rsidRPr="0016499C" w:rsidRDefault="001C1B94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29 (57)</w:t>
            </w:r>
          </w:p>
        </w:tc>
      </w:tr>
      <w:tr w:rsidR="0016499C" w:rsidRPr="0016499C" w14:paraId="721E0C08" w14:textId="77777777" w:rsidTr="000F7136">
        <w:trPr>
          <w:trHeight w:val="375"/>
        </w:trPr>
        <w:tc>
          <w:tcPr>
            <w:tcW w:w="5954" w:type="dxa"/>
            <w:noWrap/>
            <w:hideMark/>
          </w:tcPr>
          <w:p w14:paraId="02853C91" w14:textId="5127C7AA" w:rsidR="001C1B94" w:rsidRPr="0016499C" w:rsidRDefault="001C1B94" w:rsidP="00A23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 xml:space="preserve">     Proctitis (E</w:t>
            </w:r>
            <w:proofErr w:type="gramStart"/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  <w:proofErr w:type="spellStart"/>
            <w:r w:rsidRPr="001649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gramEnd"/>
            <w:r w:rsidRPr="001649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c,d,e</w:t>
            </w:r>
            <w:proofErr w:type="spellEnd"/>
          </w:p>
        </w:tc>
        <w:tc>
          <w:tcPr>
            <w:tcW w:w="2334" w:type="dxa"/>
            <w:noWrap/>
            <w:hideMark/>
          </w:tcPr>
          <w:p w14:paraId="4C7134AE" w14:textId="77777777" w:rsidR="001C1B94" w:rsidRPr="0016499C" w:rsidRDefault="001C1B94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1 (4)</w:t>
            </w:r>
          </w:p>
        </w:tc>
        <w:tc>
          <w:tcPr>
            <w:tcW w:w="2335" w:type="dxa"/>
            <w:noWrap/>
            <w:hideMark/>
          </w:tcPr>
          <w:p w14:paraId="2DFEE549" w14:textId="77777777" w:rsidR="001C1B94" w:rsidRPr="0016499C" w:rsidRDefault="001C1B94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2 (2)</w:t>
            </w:r>
          </w:p>
        </w:tc>
        <w:tc>
          <w:tcPr>
            <w:tcW w:w="2335" w:type="dxa"/>
            <w:noWrap/>
            <w:hideMark/>
          </w:tcPr>
          <w:p w14:paraId="26AEE57B" w14:textId="77777777" w:rsidR="001C1B94" w:rsidRPr="0016499C" w:rsidRDefault="001C1B94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4 (40)</w:t>
            </w:r>
          </w:p>
        </w:tc>
        <w:tc>
          <w:tcPr>
            <w:tcW w:w="2335" w:type="dxa"/>
            <w:noWrap/>
            <w:hideMark/>
          </w:tcPr>
          <w:p w14:paraId="1EA66FDC" w14:textId="77777777" w:rsidR="001C1B94" w:rsidRPr="0016499C" w:rsidRDefault="001C1B94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17 (33)</w:t>
            </w:r>
          </w:p>
        </w:tc>
      </w:tr>
      <w:tr w:rsidR="0016499C" w:rsidRPr="0016499C" w14:paraId="23325C52" w14:textId="77777777" w:rsidTr="000F7136">
        <w:trPr>
          <w:trHeight w:val="375"/>
        </w:trPr>
        <w:tc>
          <w:tcPr>
            <w:tcW w:w="5954" w:type="dxa"/>
            <w:noWrap/>
            <w:hideMark/>
          </w:tcPr>
          <w:p w14:paraId="05C08931" w14:textId="3956F06F" w:rsidR="001C1B94" w:rsidRPr="0016499C" w:rsidRDefault="001C1B94" w:rsidP="00A23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 xml:space="preserve">History of persistent active </w:t>
            </w:r>
            <w:proofErr w:type="spellStart"/>
            <w:proofErr w:type="gramStart"/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colitis</w:t>
            </w:r>
            <w:r w:rsidRPr="001649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,e</w:t>
            </w:r>
            <w:proofErr w:type="spellEnd"/>
            <w:proofErr w:type="gramEnd"/>
          </w:p>
        </w:tc>
        <w:tc>
          <w:tcPr>
            <w:tcW w:w="2334" w:type="dxa"/>
            <w:noWrap/>
            <w:hideMark/>
          </w:tcPr>
          <w:p w14:paraId="465BE10F" w14:textId="77777777" w:rsidR="001C1B94" w:rsidRPr="0016499C" w:rsidRDefault="001C1B94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15 (58)</w:t>
            </w:r>
          </w:p>
        </w:tc>
        <w:tc>
          <w:tcPr>
            <w:tcW w:w="2335" w:type="dxa"/>
            <w:noWrap/>
            <w:hideMark/>
          </w:tcPr>
          <w:p w14:paraId="4DD5E87F" w14:textId="77777777" w:rsidR="001C1B94" w:rsidRPr="0016499C" w:rsidRDefault="001C1B94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69 (52)</w:t>
            </w:r>
          </w:p>
        </w:tc>
        <w:tc>
          <w:tcPr>
            <w:tcW w:w="2335" w:type="dxa"/>
            <w:noWrap/>
            <w:hideMark/>
          </w:tcPr>
          <w:p w14:paraId="22452721" w14:textId="77777777" w:rsidR="001C1B94" w:rsidRPr="0016499C" w:rsidRDefault="001C1B94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2 (20)</w:t>
            </w:r>
          </w:p>
        </w:tc>
        <w:tc>
          <w:tcPr>
            <w:tcW w:w="2335" w:type="dxa"/>
            <w:noWrap/>
            <w:hideMark/>
          </w:tcPr>
          <w:p w14:paraId="51FAF268" w14:textId="77777777" w:rsidR="001C1B94" w:rsidRPr="0016499C" w:rsidRDefault="001C1B94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11 (22)</w:t>
            </w:r>
          </w:p>
        </w:tc>
      </w:tr>
      <w:tr w:rsidR="0016499C" w:rsidRPr="0016499C" w14:paraId="1714FE7C" w14:textId="77777777" w:rsidTr="000F7136">
        <w:trPr>
          <w:trHeight w:val="375"/>
        </w:trPr>
        <w:tc>
          <w:tcPr>
            <w:tcW w:w="5954" w:type="dxa"/>
            <w:noWrap/>
            <w:hideMark/>
          </w:tcPr>
          <w:p w14:paraId="5E0C75C7" w14:textId="5752A079" w:rsidR="001C1B94" w:rsidRPr="0016499C" w:rsidRDefault="001C1B94" w:rsidP="00A23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 xml:space="preserve">History of severe disease of </w:t>
            </w:r>
            <w:proofErr w:type="spellStart"/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UC</w:t>
            </w:r>
            <w:r w:rsidRPr="001649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2334" w:type="dxa"/>
            <w:noWrap/>
            <w:hideMark/>
          </w:tcPr>
          <w:p w14:paraId="1F0F31C8" w14:textId="77777777" w:rsidR="001C1B94" w:rsidRPr="0016499C" w:rsidRDefault="001C1B94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6 (23)</w:t>
            </w:r>
          </w:p>
        </w:tc>
        <w:tc>
          <w:tcPr>
            <w:tcW w:w="2335" w:type="dxa"/>
            <w:noWrap/>
            <w:hideMark/>
          </w:tcPr>
          <w:p w14:paraId="24F57B02" w14:textId="77777777" w:rsidR="001C1B94" w:rsidRPr="0016499C" w:rsidRDefault="001C1B94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 xml:space="preserve">31 (24) </w:t>
            </w:r>
            <w:r w:rsidRPr="001649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2335" w:type="dxa"/>
            <w:noWrap/>
            <w:hideMark/>
          </w:tcPr>
          <w:p w14:paraId="787CBBCA" w14:textId="77777777" w:rsidR="001C1B94" w:rsidRPr="0016499C" w:rsidRDefault="001C1B94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 xml:space="preserve">0 (0) </w:t>
            </w:r>
          </w:p>
        </w:tc>
        <w:tc>
          <w:tcPr>
            <w:tcW w:w="2335" w:type="dxa"/>
            <w:noWrap/>
            <w:hideMark/>
          </w:tcPr>
          <w:p w14:paraId="643D19D5" w14:textId="77777777" w:rsidR="001C1B94" w:rsidRPr="0016499C" w:rsidRDefault="001C1B94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3 (7)</w:t>
            </w:r>
          </w:p>
        </w:tc>
      </w:tr>
      <w:tr w:rsidR="0016499C" w:rsidRPr="0016499C" w14:paraId="5F4D49B8" w14:textId="77777777" w:rsidTr="000F7136">
        <w:trPr>
          <w:trHeight w:val="375"/>
        </w:trPr>
        <w:tc>
          <w:tcPr>
            <w:tcW w:w="5954" w:type="dxa"/>
            <w:noWrap/>
          </w:tcPr>
          <w:p w14:paraId="76BC5F20" w14:textId="0CCBBF26" w:rsidR="00371509" w:rsidRPr="0016499C" w:rsidRDefault="001D16BF" w:rsidP="00A23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vious UC </w:t>
            </w:r>
            <w:r w:rsidR="00371509" w:rsidRPr="0016499C">
              <w:rPr>
                <w:rFonts w:ascii="Times New Roman" w:hAnsi="Times New Roman" w:cs="Times New Roman"/>
                <w:sz w:val="24"/>
                <w:szCs w:val="24"/>
              </w:rPr>
              <w:t>treatment, n (%)</w:t>
            </w:r>
          </w:p>
        </w:tc>
        <w:tc>
          <w:tcPr>
            <w:tcW w:w="2334" w:type="dxa"/>
            <w:noWrap/>
          </w:tcPr>
          <w:p w14:paraId="339A48AF" w14:textId="77777777" w:rsidR="00371509" w:rsidRPr="0016499C" w:rsidRDefault="00371509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5" w:type="dxa"/>
            <w:noWrap/>
          </w:tcPr>
          <w:p w14:paraId="40E3375E" w14:textId="77777777" w:rsidR="00371509" w:rsidRPr="0016499C" w:rsidRDefault="00371509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5" w:type="dxa"/>
            <w:noWrap/>
          </w:tcPr>
          <w:p w14:paraId="67CFEA29" w14:textId="77777777" w:rsidR="00371509" w:rsidRPr="0016499C" w:rsidRDefault="00371509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5" w:type="dxa"/>
            <w:noWrap/>
          </w:tcPr>
          <w:p w14:paraId="2E571F02" w14:textId="77777777" w:rsidR="00371509" w:rsidRPr="0016499C" w:rsidRDefault="00371509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99C" w:rsidRPr="0016499C" w14:paraId="0EFE9F71" w14:textId="77777777" w:rsidTr="006F47F9">
        <w:trPr>
          <w:trHeight w:val="375"/>
        </w:trPr>
        <w:tc>
          <w:tcPr>
            <w:tcW w:w="5954" w:type="dxa"/>
            <w:noWrap/>
          </w:tcPr>
          <w:p w14:paraId="2ABB42E0" w14:textId="5DE88A7E" w:rsidR="00AE0AA0" w:rsidRPr="0016499C" w:rsidRDefault="00AE0AA0" w:rsidP="00A23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 xml:space="preserve">     5-ASA/SASP</w:t>
            </w:r>
          </w:p>
        </w:tc>
        <w:tc>
          <w:tcPr>
            <w:tcW w:w="2334" w:type="dxa"/>
            <w:noWrap/>
            <w:vAlign w:val="center"/>
          </w:tcPr>
          <w:p w14:paraId="6D015DDE" w14:textId="09A7D771" w:rsidR="00AE0AA0" w:rsidRPr="0016499C" w:rsidRDefault="00AE0AA0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eastAsia="游ゴシック" w:hAnsi="Times New Roman" w:cs="Times New Roman"/>
                <w:sz w:val="24"/>
                <w:szCs w:val="24"/>
              </w:rPr>
              <w:t>25 (96)</w:t>
            </w:r>
          </w:p>
        </w:tc>
        <w:tc>
          <w:tcPr>
            <w:tcW w:w="2335" w:type="dxa"/>
            <w:noWrap/>
            <w:vAlign w:val="center"/>
          </w:tcPr>
          <w:p w14:paraId="687B0D53" w14:textId="6EBAFCB2" w:rsidR="00AE0AA0" w:rsidRPr="0016499C" w:rsidRDefault="00AE0AA0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eastAsia="游ゴシック" w:hAnsi="Times New Roman" w:cs="Times New Roman"/>
                <w:sz w:val="24"/>
                <w:szCs w:val="24"/>
              </w:rPr>
              <w:t>128 (97)</w:t>
            </w:r>
          </w:p>
        </w:tc>
        <w:tc>
          <w:tcPr>
            <w:tcW w:w="2335" w:type="dxa"/>
            <w:noWrap/>
            <w:vAlign w:val="center"/>
          </w:tcPr>
          <w:p w14:paraId="53BB16C6" w14:textId="167D2277" w:rsidR="00AE0AA0" w:rsidRPr="0016499C" w:rsidRDefault="00AE0AA0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eastAsia="游ゴシック" w:hAnsi="Times New Roman" w:cs="Times New Roman"/>
                <w:sz w:val="24"/>
                <w:szCs w:val="24"/>
              </w:rPr>
              <w:t>8 (80)</w:t>
            </w:r>
          </w:p>
        </w:tc>
        <w:tc>
          <w:tcPr>
            <w:tcW w:w="2335" w:type="dxa"/>
            <w:noWrap/>
            <w:vAlign w:val="center"/>
          </w:tcPr>
          <w:p w14:paraId="4B6579CE" w14:textId="599FF4FD" w:rsidR="00AE0AA0" w:rsidRPr="0016499C" w:rsidRDefault="00AE0AA0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eastAsia="游ゴシック" w:hAnsi="Times New Roman" w:cs="Times New Roman"/>
                <w:sz w:val="24"/>
                <w:szCs w:val="24"/>
              </w:rPr>
              <w:t>48 (94)</w:t>
            </w:r>
          </w:p>
        </w:tc>
      </w:tr>
      <w:tr w:rsidR="0016499C" w:rsidRPr="0016499C" w14:paraId="08B5A8C1" w14:textId="77777777" w:rsidTr="006F47F9">
        <w:trPr>
          <w:trHeight w:val="375"/>
        </w:trPr>
        <w:tc>
          <w:tcPr>
            <w:tcW w:w="5954" w:type="dxa"/>
            <w:noWrap/>
          </w:tcPr>
          <w:p w14:paraId="45C922D1" w14:textId="1F5E4427" w:rsidR="00AE0AA0" w:rsidRPr="0016499C" w:rsidRDefault="00AE0AA0" w:rsidP="00A23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Corticosteroid</w:t>
            </w:r>
            <w:r w:rsidR="00182521" w:rsidRPr="001649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2334" w:type="dxa"/>
            <w:noWrap/>
            <w:vAlign w:val="center"/>
          </w:tcPr>
          <w:p w14:paraId="504983BE" w14:textId="0700B178" w:rsidR="00AE0AA0" w:rsidRPr="0016499C" w:rsidRDefault="00AE0AA0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eastAsia="游ゴシック" w:hAnsi="Times New Roman" w:cs="Times New Roman"/>
                <w:sz w:val="24"/>
                <w:szCs w:val="24"/>
              </w:rPr>
              <w:t>17 (62)</w:t>
            </w:r>
          </w:p>
        </w:tc>
        <w:tc>
          <w:tcPr>
            <w:tcW w:w="2335" w:type="dxa"/>
            <w:noWrap/>
            <w:vAlign w:val="center"/>
          </w:tcPr>
          <w:p w14:paraId="2F4FE55E" w14:textId="68866BDE" w:rsidR="00AE0AA0" w:rsidRPr="0016499C" w:rsidRDefault="00AE0AA0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eastAsia="游ゴシック" w:hAnsi="Times New Roman" w:cs="Times New Roman"/>
                <w:sz w:val="24"/>
                <w:szCs w:val="24"/>
              </w:rPr>
              <w:t>83 (63)</w:t>
            </w:r>
          </w:p>
        </w:tc>
        <w:tc>
          <w:tcPr>
            <w:tcW w:w="2335" w:type="dxa"/>
            <w:noWrap/>
            <w:vAlign w:val="center"/>
          </w:tcPr>
          <w:p w14:paraId="271F1CB8" w14:textId="07E51B50" w:rsidR="00AE0AA0" w:rsidRPr="0016499C" w:rsidRDefault="00AE0AA0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eastAsia="游ゴシック" w:hAnsi="Times New Roman" w:cs="Times New Roman"/>
                <w:sz w:val="24"/>
                <w:szCs w:val="24"/>
              </w:rPr>
              <w:t>4 (40)</w:t>
            </w:r>
          </w:p>
        </w:tc>
        <w:tc>
          <w:tcPr>
            <w:tcW w:w="2335" w:type="dxa"/>
            <w:noWrap/>
            <w:vAlign w:val="center"/>
          </w:tcPr>
          <w:p w14:paraId="6F9D82F3" w14:textId="7B55829B" w:rsidR="00AE0AA0" w:rsidRPr="0016499C" w:rsidRDefault="00AE0AA0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eastAsia="游ゴシック" w:hAnsi="Times New Roman" w:cs="Times New Roman"/>
                <w:sz w:val="24"/>
                <w:szCs w:val="24"/>
              </w:rPr>
              <w:t>22 (43)</w:t>
            </w:r>
          </w:p>
        </w:tc>
      </w:tr>
      <w:tr w:rsidR="0016499C" w:rsidRPr="0016499C" w14:paraId="7462354D" w14:textId="77777777" w:rsidTr="006F47F9">
        <w:trPr>
          <w:trHeight w:val="375"/>
        </w:trPr>
        <w:tc>
          <w:tcPr>
            <w:tcW w:w="5954" w:type="dxa"/>
            <w:noWrap/>
          </w:tcPr>
          <w:p w14:paraId="1992D210" w14:textId="3196915C" w:rsidR="00AE0AA0" w:rsidRPr="0016499C" w:rsidRDefault="00AE0AA0" w:rsidP="00A23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proofErr w:type="gramStart"/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Immunomodulater</w:t>
            </w:r>
            <w:r w:rsidR="00182521" w:rsidRPr="001649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497773" w:rsidRPr="001649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c</w:t>
            </w:r>
            <w:proofErr w:type="spellEnd"/>
            <w:proofErr w:type="gramEnd"/>
            <w:r w:rsidR="00497773" w:rsidRPr="001649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</w:t>
            </w:r>
          </w:p>
        </w:tc>
        <w:tc>
          <w:tcPr>
            <w:tcW w:w="2334" w:type="dxa"/>
            <w:noWrap/>
            <w:vAlign w:val="center"/>
          </w:tcPr>
          <w:p w14:paraId="30917533" w14:textId="40A4F60A" w:rsidR="00AE0AA0" w:rsidRPr="0016499C" w:rsidRDefault="00AE0AA0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eastAsia="游ゴシック" w:hAnsi="Times New Roman" w:cs="Times New Roman"/>
                <w:sz w:val="24"/>
                <w:szCs w:val="24"/>
              </w:rPr>
              <w:t>12 (47)</w:t>
            </w:r>
          </w:p>
        </w:tc>
        <w:tc>
          <w:tcPr>
            <w:tcW w:w="2335" w:type="dxa"/>
            <w:noWrap/>
            <w:vAlign w:val="center"/>
          </w:tcPr>
          <w:p w14:paraId="5749E0A5" w14:textId="1A807D81" w:rsidR="00AE0AA0" w:rsidRPr="0016499C" w:rsidRDefault="00AE0AA0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eastAsia="游ゴシック" w:hAnsi="Times New Roman" w:cs="Times New Roman"/>
                <w:sz w:val="24"/>
                <w:szCs w:val="24"/>
              </w:rPr>
              <w:t>31 (23)</w:t>
            </w:r>
          </w:p>
        </w:tc>
        <w:tc>
          <w:tcPr>
            <w:tcW w:w="2335" w:type="dxa"/>
            <w:noWrap/>
            <w:vAlign w:val="center"/>
          </w:tcPr>
          <w:p w14:paraId="483BFFD8" w14:textId="4E5B87D1" w:rsidR="00AE0AA0" w:rsidRPr="0016499C" w:rsidRDefault="00AE0AA0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eastAsia="游ゴシック" w:hAnsi="Times New Roman" w:cs="Times New Roman"/>
                <w:sz w:val="24"/>
                <w:szCs w:val="24"/>
              </w:rPr>
              <w:t>2 (20)</w:t>
            </w:r>
          </w:p>
        </w:tc>
        <w:tc>
          <w:tcPr>
            <w:tcW w:w="2335" w:type="dxa"/>
            <w:noWrap/>
            <w:vAlign w:val="center"/>
          </w:tcPr>
          <w:p w14:paraId="40D2DC82" w14:textId="2876417B" w:rsidR="00AE0AA0" w:rsidRPr="0016499C" w:rsidRDefault="00AE0AA0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eastAsia="游ゴシック" w:hAnsi="Times New Roman" w:cs="Times New Roman"/>
                <w:sz w:val="24"/>
                <w:szCs w:val="24"/>
              </w:rPr>
              <w:t>6 (12)</w:t>
            </w:r>
          </w:p>
        </w:tc>
      </w:tr>
      <w:tr w:rsidR="0016499C" w:rsidRPr="0016499C" w14:paraId="2379119E" w14:textId="77777777" w:rsidTr="006F47F9">
        <w:trPr>
          <w:trHeight w:val="375"/>
        </w:trPr>
        <w:tc>
          <w:tcPr>
            <w:tcW w:w="5954" w:type="dxa"/>
            <w:noWrap/>
          </w:tcPr>
          <w:p w14:paraId="139DC110" w14:textId="78A58509" w:rsidR="00AE0AA0" w:rsidRPr="0016499C" w:rsidRDefault="00AE0AA0" w:rsidP="00A23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B15D95" w:rsidRPr="0016499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 xml:space="preserve">nti-TNF </w:t>
            </w:r>
            <w:proofErr w:type="spellStart"/>
            <w:proofErr w:type="gramStart"/>
            <w:r w:rsidR="00497773" w:rsidRPr="0016499C">
              <w:rPr>
                <w:rFonts w:ascii="Times New Roman" w:hAnsi="Times New Roman" w:cs="Times New Roman"/>
                <w:sz w:val="24"/>
                <w:szCs w:val="24"/>
              </w:rPr>
              <w:t>antibody</w:t>
            </w:r>
            <w:r w:rsidR="00A85B98" w:rsidRPr="001649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,e</w:t>
            </w:r>
            <w:proofErr w:type="spellEnd"/>
            <w:proofErr w:type="gramEnd"/>
          </w:p>
        </w:tc>
        <w:tc>
          <w:tcPr>
            <w:tcW w:w="2334" w:type="dxa"/>
            <w:noWrap/>
            <w:vAlign w:val="center"/>
          </w:tcPr>
          <w:p w14:paraId="26043325" w14:textId="137FAAA0" w:rsidR="00AE0AA0" w:rsidRPr="0016499C" w:rsidRDefault="00AE0AA0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eastAsia="游ゴシック" w:hAnsi="Times New Roman" w:cs="Times New Roman"/>
                <w:sz w:val="24"/>
                <w:szCs w:val="24"/>
              </w:rPr>
              <w:t>6 (23)</w:t>
            </w:r>
          </w:p>
        </w:tc>
        <w:tc>
          <w:tcPr>
            <w:tcW w:w="2335" w:type="dxa"/>
            <w:noWrap/>
            <w:vAlign w:val="center"/>
          </w:tcPr>
          <w:p w14:paraId="0A2ACBFD" w14:textId="5BBADC61" w:rsidR="00AE0AA0" w:rsidRPr="0016499C" w:rsidRDefault="00AE0AA0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eastAsia="游ゴシック" w:hAnsi="Times New Roman" w:cs="Times New Roman"/>
                <w:sz w:val="24"/>
                <w:szCs w:val="24"/>
              </w:rPr>
              <w:t>14 (11)</w:t>
            </w:r>
          </w:p>
        </w:tc>
        <w:tc>
          <w:tcPr>
            <w:tcW w:w="2335" w:type="dxa"/>
            <w:noWrap/>
            <w:vAlign w:val="center"/>
          </w:tcPr>
          <w:p w14:paraId="26E06F92" w14:textId="2AA56722" w:rsidR="00AE0AA0" w:rsidRPr="0016499C" w:rsidRDefault="00AE0AA0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eastAsia="游ゴシック" w:hAnsi="Times New Roman" w:cs="Times New Roman"/>
                <w:sz w:val="24"/>
                <w:szCs w:val="24"/>
              </w:rPr>
              <w:t>1 (10)</w:t>
            </w:r>
          </w:p>
        </w:tc>
        <w:tc>
          <w:tcPr>
            <w:tcW w:w="2335" w:type="dxa"/>
            <w:noWrap/>
            <w:vAlign w:val="center"/>
          </w:tcPr>
          <w:p w14:paraId="0B24F288" w14:textId="26723A6D" w:rsidR="00AE0AA0" w:rsidRPr="0016499C" w:rsidRDefault="00AE0AA0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eastAsia="游ゴシック" w:hAnsi="Times New Roman" w:cs="Times New Roman"/>
                <w:sz w:val="24"/>
                <w:szCs w:val="24"/>
              </w:rPr>
              <w:t>0 (0)</w:t>
            </w:r>
          </w:p>
        </w:tc>
      </w:tr>
      <w:tr w:rsidR="0016499C" w:rsidRPr="0016499C" w14:paraId="4D05C72D" w14:textId="77777777" w:rsidTr="006F47F9">
        <w:trPr>
          <w:trHeight w:val="375"/>
        </w:trPr>
        <w:tc>
          <w:tcPr>
            <w:tcW w:w="5954" w:type="dxa"/>
            <w:noWrap/>
          </w:tcPr>
          <w:p w14:paraId="0D952DD8" w14:textId="1A3525F0" w:rsidR="00AE0AA0" w:rsidRPr="0016499C" w:rsidRDefault="00AE0AA0" w:rsidP="00A23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 xml:space="preserve">     Calcineurin inhibitors</w:t>
            </w:r>
          </w:p>
        </w:tc>
        <w:tc>
          <w:tcPr>
            <w:tcW w:w="2334" w:type="dxa"/>
            <w:noWrap/>
            <w:vAlign w:val="center"/>
          </w:tcPr>
          <w:p w14:paraId="2F0C65DA" w14:textId="23C174C6" w:rsidR="00AE0AA0" w:rsidRPr="0016499C" w:rsidRDefault="00AE0AA0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eastAsia="游ゴシック" w:hAnsi="Times New Roman" w:cs="Times New Roman"/>
                <w:sz w:val="24"/>
                <w:szCs w:val="24"/>
              </w:rPr>
              <w:t>3 (12)</w:t>
            </w:r>
          </w:p>
        </w:tc>
        <w:tc>
          <w:tcPr>
            <w:tcW w:w="2335" w:type="dxa"/>
            <w:noWrap/>
            <w:vAlign w:val="center"/>
          </w:tcPr>
          <w:p w14:paraId="09AC2062" w14:textId="07382E7C" w:rsidR="00AE0AA0" w:rsidRPr="0016499C" w:rsidRDefault="00AE0AA0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eastAsia="游ゴシック" w:hAnsi="Times New Roman" w:cs="Times New Roman"/>
                <w:sz w:val="24"/>
                <w:szCs w:val="24"/>
              </w:rPr>
              <w:t>10 (8)</w:t>
            </w:r>
          </w:p>
        </w:tc>
        <w:tc>
          <w:tcPr>
            <w:tcW w:w="2335" w:type="dxa"/>
            <w:noWrap/>
            <w:vAlign w:val="center"/>
          </w:tcPr>
          <w:p w14:paraId="2B630E51" w14:textId="115BF815" w:rsidR="00AE0AA0" w:rsidRPr="0016499C" w:rsidRDefault="00AE0AA0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eastAsia="游ゴシック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335" w:type="dxa"/>
            <w:noWrap/>
            <w:vAlign w:val="center"/>
          </w:tcPr>
          <w:p w14:paraId="1229148B" w14:textId="1048F77A" w:rsidR="00AE0AA0" w:rsidRPr="0016499C" w:rsidRDefault="00AE0AA0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eastAsia="游ゴシック" w:hAnsi="Times New Roman" w:cs="Times New Roman"/>
                <w:sz w:val="24"/>
                <w:szCs w:val="24"/>
              </w:rPr>
              <w:t>1 (2)</w:t>
            </w:r>
          </w:p>
        </w:tc>
      </w:tr>
      <w:tr w:rsidR="0016499C" w:rsidRPr="0016499C" w14:paraId="5400D8FA" w14:textId="77777777" w:rsidTr="006F47F9">
        <w:trPr>
          <w:trHeight w:val="375"/>
        </w:trPr>
        <w:tc>
          <w:tcPr>
            <w:tcW w:w="5954" w:type="dxa"/>
            <w:noWrap/>
          </w:tcPr>
          <w:p w14:paraId="48094E71" w14:textId="03FD234F" w:rsidR="00AE0AA0" w:rsidRPr="0016499C" w:rsidRDefault="00AE0AA0" w:rsidP="00A23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 xml:space="preserve">     JAK inhibitor </w:t>
            </w:r>
          </w:p>
        </w:tc>
        <w:tc>
          <w:tcPr>
            <w:tcW w:w="2334" w:type="dxa"/>
            <w:noWrap/>
            <w:vAlign w:val="center"/>
          </w:tcPr>
          <w:p w14:paraId="2813196C" w14:textId="4FA98FB1" w:rsidR="00AE0AA0" w:rsidRPr="0016499C" w:rsidRDefault="00AE0AA0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eastAsia="游ゴシック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335" w:type="dxa"/>
            <w:noWrap/>
            <w:vAlign w:val="center"/>
          </w:tcPr>
          <w:p w14:paraId="7FC30BF0" w14:textId="5A4ABF7D" w:rsidR="00AE0AA0" w:rsidRPr="0016499C" w:rsidRDefault="00AE0AA0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eastAsia="游ゴシック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335" w:type="dxa"/>
            <w:noWrap/>
            <w:vAlign w:val="center"/>
          </w:tcPr>
          <w:p w14:paraId="78ADEFDE" w14:textId="00A0F2C9" w:rsidR="00AE0AA0" w:rsidRPr="0016499C" w:rsidRDefault="00AE0AA0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eastAsia="游ゴシック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335" w:type="dxa"/>
            <w:noWrap/>
            <w:vAlign w:val="center"/>
          </w:tcPr>
          <w:p w14:paraId="43D81740" w14:textId="398EAA5D" w:rsidR="00AE0AA0" w:rsidRPr="0016499C" w:rsidRDefault="00AE0AA0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eastAsia="游ゴシック" w:hAnsi="Times New Roman" w:cs="Times New Roman"/>
                <w:sz w:val="24"/>
                <w:szCs w:val="24"/>
              </w:rPr>
              <w:t>0 (0)</w:t>
            </w:r>
          </w:p>
        </w:tc>
      </w:tr>
      <w:tr w:rsidR="0016499C" w:rsidRPr="0016499C" w14:paraId="35A8D24A" w14:textId="77777777" w:rsidTr="006F47F9">
        <w:trPr>
          <w:trHeight w:val="375"/>
        </w:trPr>
        <w:tc>
          <w:tcPr>
            <w:tcW w:w="5954" w:type="dxa"/>
            <w:noWrap/>
          </w:tcPr>
          <w:p w14:paraId="69031AD2" w14:textId="21404D3E" w:rsidR="00AE0AA0" w:rsidRPr="0016499C" w:rsidRDefault="00AE0AA0" w:rsidP="00A23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 xml:space="preserve">     α4β7 inhibitor</w:t>
            </w:r>
          </w:p>
        </w:tc>
        <w:tc>
          <w:tcPr>
            <w:tcW w:w="2334" w:type="dxa"/>
            <w:noWrap/>
            <w:vAlign w:val="center"/>
          </w:tcPr>
          <w:p w14:paraId="3728DB35" w14:textId="36FA693F" w:rsidR="00AE0AA0" w:rsidRPr="0016499C" w:rsidRDefault="00AE0AA0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eastAsia="游ゴシック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335" w:type="dxa"/>
            <w:noWrap/>
            <w:vAlign w:val="center"/>
          </w:tcPr>
          <w:p w14:paraId="356E4FD4" w14:textId="312A851C" w:rsidR="00AE0AA0" w:rsidRPr="0016499C" w:rsidRDefault="00AE0AA0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eastAsia="游ゴシック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335" w:type="dxa"/>
            <w:noWrap/>
            <w:vAlign w:val="center"/>
          </w:tcPr>
          <w:p w14:paraId="63F94E1B" w14:textId="47414183" w:rsidR="00AE0AA0" w:rsidRPr="0016499C" w:rsidRDefault="00AE0AA0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eastAsia="游ゴシック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335" w:type="dxa"/>
            <w:noWrap/>
            <w:vAlign w:val="center"/>
          </w:tcPr>
          <w:p w14:paraId="6E3656B2" w14:textId="2D7B1D3A" w:rsidR="00AE0AA0" w:rsidRPr="0016499C" w:rsidRDefault="00AE0AA0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eastAsia="游ゴシック" w:hAnsi="Times New Roman" w:cs="Times New Roman"/>
                <w:sz w:val="24"/>
                <w:szCs w:val="24"/>
              </w:rPr>
              <w:t>0 (0)</w:t>
            </w:r>
          </w:p>
        </w:tc>
      </w:tr>
      <w:tr w:rsidR="0016499C" w:rsidRPr="0016499C" w14:paraId="6BFBF292" w14:textId="77777777" w:rsidTr="00051A37">
        <w:trPr>
          <w:trHeight w:val="375"/>
        </w:trPr>
        <w:tc>
          <w:tcPr>
            <w:tcW w:w="5954" w:type="dxa"/>
            <w:noWrap/>
          </w:tcPr>
          <w:p w14:paraId="1C648C80" w14:textId="5A3AF89E" w:rsidR="006E6395" w:rsidRPr="0016499C" w:rsidRDefault="006E6395" w:rsidP="00A23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924EF6" w:rsidRPr="0016499C">
              <w:rPr>
                <w:rFonts w:ascii="Times New Roman" w:hAnsi="Times New Roman" w:cs="Times New Roman" w:hint="eastAsia"/>
                <w:sz w:val="24"/>
                <w:szCs w:val="24"/>
              </w:rPr>
              <w:t>IL</w:t>
            </w:r>
            <w:r w:rsidR="00924EF6" w:rsidRPr="0016499C">
              <w:rPr>
                <w:rFonts w:ascii="Times New Roman" w:hAnsi="Times New Roman" w:cs="Times New Roman"/>
                <w:sz w:val="24"/>
                <w:szCs w:val="24"/>
              </w:rPr>
              <w:t>12/23 inhibitor</w:t>
            </w:r>
          </w:p>
        </w:tc>
        <w:tc>
          <w:tcPr>
            <w:tcW w:w="2334" w:type="dxa"/>
            <w:noWrap/>
            <w:vAlign w:val="center"/>
          </w:tcPr>
          <w:p w14:paraId="586ED068" w14:textId="573EB736" w:rsidR="006E6395" w:rsidRPr="0016499C" w:rsidRDefault="006E6395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eastAsia="游ゴシック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335" w:type="dxa"/>
            <w:noWrap/>
            <w:vAlign w:val="center"/>
          </w:tcPr>
          <w:p w14:paraId="2E3E11AE" w14:textId="1C077081" w:rsidR="006E6395" w:rsidRPr="0016499C" w:rsidRDefault="006E6395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eastAsia="游ゴシック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335" w:type="dxa"/>
            <w:noWrap/>
            <w:vAlign w:val="center"/>
          </w:tcPr>
          <w:p w14:paraId="1E390945" w14:textId="6473CF31" w:rsidR="006E6395" w:rsidRPr="0016499C" w:rsidRDefault="006E6395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eastAsia="游ゴシック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335" w:type="dxa"/>
            <w:noWrap/>
            <w:vAlign w:val="center"/>
          </w:tcPr>
          <w:p w14:paraId="0D25535E" w14:textId="49E06BD5" w:rsidR="006E6395" w:rsidRPr="0016499C" w:rsidRDefault="006E6395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eastAsia="游ゴシック" w:hAnsi="Times New Roman" w:cs="Times New Roman"/>
                <w:sz w:val="24"/>
                <w:szCs w:val="24"/>
              </w:rPr>
              <w:t>0 (0)</w:t>
            </w:r>
          </w:p>
        </w:tc>
      </w:tr>
      <w:tr w:rsidR="0016499C" w:rsidRPr="0016499C" w14:paraId="107D227A" w14:textId="77777777" w:rsidTr="000F7136">
        <w:trPr>
          <w:trHeight w:val="375"/>
        </w:trPr>
        <w:tc>
          <w:tcPr>
            <w:tcW w:w="5954" w:type="dxa"/>
            <w:noWrap/>
            <w:hideMark/>
          </w:tcPr>
          <w:p w14:paraId="1B73A96D" w14:textId="7D6888C9" w:rsidR="001C1B94" w:rsidRPr="0016499C" w:rsidRDefault="001C1B94" w:rsidP="00A23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 xml:space="preserve">Neoplasia </w:t>
            </w:r>
            <w:proofErr w:type="spellStart"/>
            <w:proofErr w:type="gramStart"/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  <w:r w:rsidRPr="001649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,d</w:t>
            </w:r>
            <w:proofErr w:type="gramEnd"/>
            <w:r w:rsidRPr="001649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e</w:t>
            </w:r>
            <w:proofErr w:type="spellEnd"/>
          </w:p>
        </w:tc>
        <w:tc>
          <w:tcPr>
            <w:tcW w:w="2334" w:type="dxa"/>
            <w:noWrap/>
            <w:hideMark/>
          </w:tcPr>
          <w:p w14:paraId="3F376DED" w14:textId="77777777" w:rsidR="001C1B94" w:rsidRPr="0016499C" w:rsidRDefault="001C1B94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5" w:type="dxa"/>
            <w:noWrap/>
            <w:hideMark/>
          </w:tcPr>
          <w:p w14:paraId="4C80E0D5" w14:textId="77777777" w:rsidR="001C1B94" w:rsidRPr="0016499C" w:rsidRDefault="001C1B94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5" w:type="dxa"/>
            <w:noWrap/>
            <w:hideMark/>
          </w:tcPr>
          <w:p w14:paraId="073E2D04" w14:textId="77777777" w:rsidR="001C1B94" w:rsidRPr="0016499C" w:rsidRDefault="001C1B94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5" w:type="dxa"/>
            <w:noWrap/>
            <w:hideMark/>
          </w:tcPr>
          <w:p w14:paraId="77519990" w14:textId="77777777" w:rsidR="001C1B94" w:rsidRPr="0016499C" w:rsidRDefault="001C1B94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99C" w:rsidRPr="0016499C" w14:paraId="52230A86" w14:textId="77777777" w:rsidTr="000F7136">
        <w:trPr>
          <w:trHeight w:val="375"/>
        </w:trPr>
        <w:tc>
          <w:tcPr>
            <w:tcW w:w="5954" w:type="dxa"/>
            <w:noWrap/>
            <w:hideMark/>
          </w:tcPr>
          <w:p w14:paraId="2BA04ADC" w14:textId="2E54856D" w:rsidR="001C1B94" w:rsidRPr="0016499C" w:rsidRDefault="001C1B94" w:rsidP="00A23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  </w:t>
            </w:r>
            <w:r w:rsidR="00C1397F" w:rsidRPr="0016499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roximal colon</w:t>
            </w:r>
          </w:p>
        </w:tc>
        <w:tc>
          <w:tcPr>
            <w:tcW w:w="2334" w:type="dxa"/>
            <w:noWrap/>
            <w:hideMark/>
          </w:tcPr>
          <w:p w14:paraId="3F6497AA" w14:textId="77777777" w:rsidR="001C1B94" w:rsidRPr="0016499C" w:rsidRDefault="001C1B94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11 (42)</w:t>
            </w:r>
          </w:p>
        </w:tc>
        <w:tc>
          <w:tcPr>
            <w:tcW w:w="2335" w:type="dxa"/>
            <w:noWrap/>
            <w:hideMark/>
          </w:tcPr>
          <w:p w14:paraId="111B2203" w14:textId="77777777" w:rsidR="001C1B94" w:rsidRPr="0016499C" w:rsidRDefault="001C1B94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35 (27)</w:t>
            </w:r>
          </w:p>
        </w:tc>
        <w:tc>
          <w:tcPr>
            <w:tcW w:w="2335" w:type="dxa"/>
            <w:noWrap/>
            <w:hideMark/>
          </w:tcPr>
          <w:p w14:paraId="58F48AFB" w14:textId="77777777" w:rsidR="001C1B94" w:rsidRPr="0016499C" w:rsidRDefault="001C1B94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10 (100)</w:t>
            </w:r>
          </w:p>
        </w:tc>
        <w:tc>
          <w:tcPr>
            <w:tcW w:w="2335" w:type="dxa"/>
            <w:noWrap/>
            <w:hideMark/>
          </w:tcPr>
          <w:p w14:paraId="38849A5F" w14:textId="77777777" w:rsidR="001C1B94" w:rsidRPr="0016499C" w:rsidRDefault="001C1B94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38 (75)</w:t>
            </w:r>
          </w:p>
        </w:tc>
      </w:tr>
      <w:tr w:rsidR="0016499C" w:rsidRPr="0016499C" w14:paraId="2823BD84" w14:textId="77777777" w:rsidTr="000F7136">
        <w:trPr>
          <w:trHeight w:val="375"/>
        </w:trPr>
        <w:tc>
          <w:tcPr>
            <w:tcW w:w="5954" w:type="dxa"/>
            <w:noWrap/>
            <w:hideMark/>
          </w:tcPr>
          <w:p w14:paraId="2557929E" w14:textId="7B8F7618" w:rsidR="001C1B94" w:rsidRPr="0016499C" w:rsidRDefault="001C1B94" w:rsidP="00A23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C1397F" w:rsidRPr="0016499C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istal colon</w:t>
            </w:r>
          </w:p>
        </w:tc>
        <w:tc>
          <w:tcPr>
            <w:tcW w:w="2334" w:type="dxa"/>
            <w:noWrap/>
            <w:hideMark/>
          </w:tcPr>
          <w:p w14:paraId="2BA08C5E" w14:textId="77777777" w:rsidR="001C1B94" w:rsidRPr="0016499C" w:rsidRDefault="001C1B94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15 (58)</w:t>
            </w:r>
          </w:p>
        </w:tc>
        <w:tc>
          <w:tcPr>
            <w:tcW w:w="2335" w:type="dxa"/>
            <w:noWrap/>
            <w:hideMark/>
          </w:tcPr>
          <w:p w14:paraId="4935CB3D" w14:textId="77777777" w:rsidR="001C1B94" w:rsidRPr="0016499C" w:rsidRDefault="001C1B94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97 (73)</w:t>
            </w:r>
          </w:p>
        </w:tc>
        <w:tc>
          <w:tcPr>
            <w:tcW w:w="2335" w:type="dxa"/>
            <w:noWrap/>
            <w:hideMark/>
          </w:tcPr>
          <w:p w14:paraId="2FC2BBE0" w14:textId="77777777" w:rsidR="001C1B94" w:rsidRPr="0016499C" w:rsidRDefault="001C1B94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335" w:type="dxa"/>
            <w:noWrap/>
            <w:hideMark/>
          </w:tcPr>
          <w:p w14:paraId="5CAE5C9C" w14:textId="77777777" w:rsidR="001C1B94" w:rsidRPr="0016499C" w:rsidRDefault="001C1B94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13 (25)</w:t>
            </w:r>
          </w:p>
        </w:tc>
      </w:tr>
      <w:tr w:rsidR="0016499C" w:rsidRPr="0016499C" w14:paraId="0E8A2A76" w14:textId="77777777" w:rsidTr="000F7136">
        <w:trPr>
          <w:trHeight w:val="375"/>
        </w:trPr>
        <w:tc>
          <w:tcPr>
            <w:tcW w:w="5954" w:type="dxa"/>
            <w:noWrap/>
            <w:hideMark/>
          </w:tcPr>
          <w:p w14:paraId="7E2A398E" w14:textId="58880B9A" w:rsidR="001C1B94" w:rsidRPr="0016499C" w:rsidRDefault="001C1B94" w:rsidP="00A23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 xml:space="preserve">Size, </w:t>
            </w:r>
            <w:proofErr w:type="spellStart"/>
            <w:proofErr w:type="gramStart"/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r w:rsidRPr="001649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,e</w:t>
            </w:r>
            <w:proofErr w:type="gramEnd"/>
            <w:r w:rsidRPr="001649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f</w:t>
            </w:r>
            <w:proofErr w:type="spellEnd"/>
          </w:p>
        </w:tc>
        <w:tc>
          <w:tcPr>
            <w:tcW w:w="2334" w:type="dxa"/>
            <w:noWrap/>
            <w:hideMark/>
          </w:tcPr>
          <w:p w14:paraId="34EEFD2A" w14:textId="7631FDDD" w:rsidR="001C1B94" w:rsidRPr="0016499C" w:rsidRDefault="001C1B94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9 (7</w:t>
            </w:r>
            <w:r w:rsidR="00C1397F" w:rsidRPr="0016499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19)</w:t>
            </w:r>
          </w:p>
        </w:tc>
        <w:tc>
          <w:tcPr>
            <w:tcW w:w="2335" w:type="dxa"/>
            <w:noWrap/>
            <w:hideMark/>
          </w:tcPr>
          <w:p w14:paraId="4F730268" w14:textId="76E50F34" w:rsidR="001C1B94" w:rsidRPr="0016499C" w:rsidRDefault="001C1B94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9 (6</w:t>
            </w:r>
            <w:r w:rsidR="00C1397F" w:rsidRPr="0016499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18)</w:t>
            </w:r>
          </w:p>
        </w:tc>
        <w:tc>
          <w:tcPr>
            <w:tcW w:w="2335" w:type="dxa"/>
            <w:noWrap/>
            <w:hideMark/>
          </w:tcPr>
          <w:p w14:paraId="0A303AEF" w14:textId="4C852AE9" w:rsidR="001C1B94" w:rsidRPr="0016499C" w:rsidRDefault="001C1B94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10 (8</w:t>
            </w:r>
            <w:r w:rsidR="00C1397F" w:rsidRPr="0016499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19)</w:t>
            </w:r>
          </w:p>
        </w:tc>
        <w:tc>
          <w:tcPr>
            <w:tcW w:w="2335" w:type="dxa"/>
            <w:noWrap/>
            <w:hideMark/>
          </w:tcPr>
          <w:p w14:paraId="77518C8E" w14:textId="2BCC1193" w:rsidR="001C1B94" w:rsidRPr="0016499C" w:rsidRDefault="001C1B94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4 (3</w:t>
            </w:r>
            <w:r w:rsidR="00C1397F" w:rsidRPr="0016499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</w:tr>
      <w:tr w:rsidR="0016499C" w:rsidRPr="0016499C" w14:paraId="2E8D74B8" w14:textId="77777777" w:rsidTr="000F7136">
        <w:trPr>
          <w:trHeight w:val="375"/>
        </w:trPr>
        <w:tc>
          <w:tcPr>
            <w:tcW w:w="5954" w:type="dxa"/>
            <w:noWrap/>
            <w:hideMark/>
          </w:tcPr>
          <w:p w14:paraId="658BA28B" w14:textId="7AFE008A" w:rsidR="001C1B94" w:rsidRPr="0016499C" w:rsidRDefault="001C1B94" w:rsidP="00A23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Morphology</w:t>
            </w:r>
            <w:r w:rsidRPr="001649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,c</w:t>
            </w:r>
            <w:proofErr w:type="gramEnd"/>
            <w:r w:rsidRPr="001649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e,f</w:t>
            </w:r>
            <w:proofErr w:type="spellEnd"/>
          </w:p>
        </w:tc>
        <w:tc>
          <w:tcPr>
            <w:tcW w:w="2334" w:type="dxa"/>
            <w:noWrap/>
            <w:hideMark/>
          </w:tcPr>
          <w:p w14:paraId="38E798BF" w14:textId="77777777" w:rsidR="001C1B94" w:rsidRPr="0016499C" w:rsidRDefault="001C1B94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5" w:type="dxa"/>
            <w:noWrap/>
            <w:hideMark/>
          </w:tcPr>
          <w:p w14:paraId="27DBA098" w14:textId="77777777" w:rsidR="001C1B94" w:rsidRPr="0016499C" w:rsidRDefault="001C1B94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5" w:type="dxa"/>
            <w:noWrap/>
            <w:hideMark/>
          </w:tcPr>
          <w:p w14:paraId="2FACAC74" w14:textId="77777777" w:rsidR="001C1B94" w:rsidRPr="0016499C" w:rsidRDefault="001C1B94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5" w:type="dxa"/>
            <w:noWrap/>
            <w:hideMark/>
          </w:tcPr>
          <w:p w14:paraId="0E60B1B0" w14:textId="77777777" w:rsidR="001C1B94" w:rsidRPr="0016499C" w:rsidRDefault="001C1B94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99C" w:rsidRPr="0016499C" w14:paraId="71BA38A3" w14:textId="77777777" w:rsidTr="000F7136">
        <w:trPr>
          <w:trHeight w:val="375"/>
        </w:trPr>
        <w:tc>
          <w:tcPr>
            <w:tcW w:w="5954" w:type="dxa"/>
            <w:noWrap/>
            <w:hideMark/>
          </w:tcPr>
          <w:p w14:paraId="03C39123" w14:textId="77777777" w:rsidR="001C1B94" w:rsidRPr="0016499C" w:rsidRDefault="001C1B94" w:rsidP="00A23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 xml:space="preserve">     Polypoid</w:t>
            </w:r>
          </w:p>
        </w:tc>
        <w:tc>
          <w:tcPr>
            <w:tcW w:w="2334" w:type="dxa"/>
            <w:noWrap/>
            <w:hideMark/>
          </w:tcPr>
          <w:p w14:paraId="00A39A79" w14:textId="77777777" w:rsidR="001C1B94" w:rsidRPr="0016499C" w:rsidRDefault="001C1B94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6 (23)</w:t>
            </w:r>
          </w:p>
        </w:tc>
        <w:tc>
          <w:tcPr>
            <w:tcW w:w="2335" w:type="dxa"/>
            <w:noWrap/>
            <w:hideMark/>
          </w:tcPr>
          <w:p w14:paraId="1F69D49F" w14:textId="77777777" w:rsidR="001C1B94" w:rsidRPr="0016499C" w:rsidRDefault="001C1B94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71 (54)</w:t>
            </w:r>
          </w:p>
        </w:tc>
        <w:tc>
          <w:tcPr>
            <w:tcW w:w="2335" w:type="dxa"/>
            <w:noWrap/>
            <w:hideMark/>
          </w:tcPr>
          <w:p w14:paraId="3A0EA83D" w14:textId="77777777" w:rsidR="001C1B94" w:rsidRPr="0016499C" w:rsidRDefault="001C1B94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2 (20)</w:t>
            </w:r>
          </w:p>
        </w:tc>
        <w:tc>
          <w:tcPr>
            <w:tcW w:w="2335" w:type="dxa"/>
            <w:noWrap/>
            <w:hideMark/>
          </w:tcPr>
          <w:p w14:paraId="5F58EE48" w14:textId="77777777" w:rsidR="001C1B94" w:rsidRPr="0016499C" w:rsidRDefault="001C1B94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40 (78)</w:t>
            </w:r>
          </w:p>
        </w:tc>
      </w:tr>
      <w:tr w:rsidR="0016499C" w:rsidRPr="0016499C" w14:paraId="5C6198B0" w14:textId="77777777" w:rsidTr="000F7136">
        <w:trPr>
          <w:trHeight w:val="375"/>
        </w:trPr>
        <w:tc>
          <w:tcPr>
            <w:tcW w:w="5954" w:type="dxa"/>
            <w:noWrap/>
            <w:hideMark/>
          </w:tcPr>
          <w:p w14:paraId="101BC86B" w14:textId="77777777" w:rsidR="001C1B94" w:rsidRPr="0016499C" w:rsidRDefault="001C1B94" w:rsidP="00A23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 xml:space="preserve">     Non-polypoid</w:t>
            </w:r>
          </w:p>
        </w:tc>
        <w:tc>
          <w:tcPr>
            <w:tcW w:w="2334" w:type="dxa"/>
            <w:noWrap/>
            <w:hideMark/>
          </w:tcPr>
          <w:p w14:paraId="14E46673" w14:textId="77777777" w:rsidR="001C1B94" w:rsidRPr="0016499C" w:rsidRDefault="001C1B94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20 (77)</w:t>
            </w:r>
          </w:p>
        </w:tc>
        <w:tc>
          <w:tcPr>
            <w:tcW w:w="2335" w:type="dxa"/>
            <w:noWrap/>
            <w:hideMark/>
          </w:tcPr>
          <w:p w14:paraId="193AF863" w14:textId="77777777" w:rsidR="001C1B94" w:rsidRPr="0016499C" w:rsidRDefault="001C1B94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61 (46)</w:t>
            </w:r>
          </w:p>
        </w:tc>
        <w:tc>
          <w:tcPr>
            <w:tcW w:w="2335" w:type="dxa"/>
            <w:noWrap/>
            <w:hideMark/>
          </w:tcPr>
          <w:p w14:paraId="0657A0B2" w14:textId="77777777" w:rsidR="001C1B94" w:rsidRPr="0016499C" w:rsidRDefault="001C1B94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8 (80)</w:t>
            </w:r>
          </w:p>
        </w:tc>
        <w:tc>
          <w:tcPr>
            <w:tcW w:w="2335" w:type="dxa"/>
            <w:noWrap/>
            <w:hideMark/>
          </w:tcPr>
          <w:p w14:paraId="6ABC7F03" w14:textId="77777777" w:rsidR="001C1B94" w:rsidRPr="0016499C" w:rsidRDefault="001C1B94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11 (22)</w:t>
            </w:r>
          </w:p>
        </w:tc>
      </w:tr>
      <w:tr w:rsidR="0016499C" w:rsidRPr="0016499C" w14:paraId="3706AA83" w14:textId="77777777" w:rsidTr="000F7136">
        <w:trPr>
          <w:trHeight w:val="375"/>
        </w:trPr>
        <w:tc>
          <w:tcPr>
            <w:tcW w:w="5954" w:type="dxa"/>
            <w:noWrap/>
            <w:hideMark/>
          </w:tcPr>
          <w:p w14:paraId="272B88C8" w14:textId="7D67B3F4" w:rsidR="001C1B94" w:rsidRPr="0016499C" w:rsidRDefault="001C1B94" w:rsidP="00A23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Treatment of neoplasia</w:t>
            </w:r>
          </w:p>
        </w:tc>
        <w:tc>
          <w:tcPr>
            <w:tcW w:w="2334" w:type="dxa"/>
            <w:noWrap/>
            <w:hideMark/>
          </w:tcPr>
          <w:p w14:paraId="4C2B2943" w14:textId="77777777" w:rsidR="001C1B94" w:rsidRPr="0016499C" w:rsidRDefault="001C1B94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5" w:type="dxa"/>
            <w:noWrap/>
            <w:hideMark/>
          </w:tcPr>
          <w:p w14:paraId="2EDAC98E" w14:textId="77777777" w:rsidR="001C1B94" w:rsidRPr="0016499C" w:rsidRDefault="001C1B94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5" w:type="dxa"/>
            <w:noWrap/>
            <w:hideMark/>
          </w:tcPr>
          <w:p w14:paraId="1A731ABD" w14:textId="77777777" w:rsidR="001C1B94" w:rsidRPr="0016499C" w:rsidRDefault="001C1B94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5" w:type="dxa"/>
            <w:noWrap/>
            <w:hideMark/>
          </w:tcPr>
          <w:p w14:paraId="4CD58972" w14:textId="77777777" w:rsidR="001C1B94" w:rsidRPr="0016499C" w:rsidRDefault="001C1B94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99C" w:rsidRPr="0016499C" w14:paraId="6F2ADE83" w14:textId="77777777" w:rsidTr="000F7136">
        <w:trPr>
          <w:trHeight w:val="375"/>
        </w:trPr>
        <w:tc>
          <w:tcPr>
            <w:tcW w:w="5954" w:type="dxa"/>
            <w:noWrap/>
            <w:hideMark/>
          </w:tcPr>
          <w:p w14:paraId="15C8441A" w14:textId="0E6F815E" w:rsidR="001C1B94" w:rsidRPr="0016499C" w:rsidRDefault="001C1B94" w:rsidP="00A23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ER</w:t>
            </w:r>
            <w:r w:rsidRPr="001649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334" w:type="dxa"/>
            <w:noWrap/>
            <w:hideMark/>
          </w:tcPr>
          <w:p w14:paraId="3EE94B20" w14:textId="77777777" w:rsidR="001C1B94" w:rsidRPr="0016499C" w:rsidRDefault="001C1B94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22 (85)</w:t>
            </w:r>
          </w:p>
        </w:tc>
        <w:tc>
          <w:tcPr>
            <w:tcW w:w="2335" w:type="dxa"/>
            <w:noWrap/>
            <w:hideMark/>
          </w:tcPr>
          <w:p w14:paraId="16F3CE83" w14:textId="77777777" w:rsidR="001C1B94" w:rsidRPr="0016499C" w:rsidRDefault="001C1B94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84 (64)</w:t>
            </w:r>
          </w:p>
        </w:tc>
        <w:tc>
          <w:tcPr>
            <w:tcW w:w="2335" w:type="dxa"/>
            <w:noWrap/>
            <w:hideMark/>
          </w:tcPr>
          <w:p w14:paraId="224640CC" w14:textId="77777777" w:rsidR="001C1B94" w:rsidRPr="0016499C" w:rsidRDefault="001C1B94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8 (80)</w:t>
            </w:r>
          </w:p>
        </w:tc>
        <w:tc>
          <w:tcPr>
            <w:tcW w:w="2335" w:type="dxa"/>
            <w:noWrap/>
            <w:hideMark/>
          </w:tcPr>
          <w:p w14:paraId="7C309757" w14:textId="77777777" w:rsidR="001C1B94" w:rsidRPr="0016499C" w:rsidRDefault="001C1B94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39 (76)</w:t>
            </w:r>
          </w:p>
        </w:tc>
      </w:tr>
      <w:tr w:rsidR="0016499C" w:rsidRPr="0016499C" w14:paraId="20AE9DC4" w14:textId="77777777" w:rsidTr="000F7136">
        <w:trPr>
          <w:trHeight w:val="375"/>
        </w:trPr>
        <w:tc>
          <w:tcPr>
            <w:tcW w:w="5954" w:type="dxa"/>
            <w:noWrap/>
            <w:hideMark/>
          </w:tcPr>
          <w:p w14:paraId="5AA735CF" w14:textId="56340623" w:rsidR="001C1B94" w:rsidRPr="0016499C" w:rsidRDefault="001C1B94" w:rsidP="00A23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proofErr w:type="gramStart"/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  <w:r w:rsidRPr="001649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,e</w:t>
            </w:r>
            <w:proofErr w:type="spellEnd"/>
            <w:proofErr w:type="gramEnd"/>
          </w:p>
        </w:tc>
        <w:tc>
          <w:tcPr>
            <w:tcW w:w="2334" w:type="dxa"/>
            <w:noWrap/>
            <w:hideMark/>
          </w:tcPr>
          <w:p w14:paraId="5BC82788" w14:textId="77777777" w:rsidR="001C1B94" w:rsidRPr="0016499C" w:rsidRDefault="001C1B94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1 (4)</w:t>
            </w:r>
          </w:p>
        </w:tc>
        <w:tc>
          <w:tcPr>
            <w:tcW w:w="2335" w:type="dxa"/>
            <w:noWrap/>
            <w:hideMark/>
          </w:tcPr>
          <w:p w14:paraId="28A16460" w14:textId="77777777" w:rsidR="001C1B94" w:rsidRPr="0016499C" w:rsidRDefault="001C1B94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37 (28)</w:t>
            </w:r>
          </w:p>
        </w:tc>
        <w:tc>
          <w:tcPr>
            <w:tcW w:w="2335" w:type="dxa"/>
            <w:noWrap/>
            <w:hideMark/>
          </w:tcPr>
          <w:p w14:paraId="529473CA" w14:textId="77777777" w:rsidR="001C1B94" w:rsidRPr="0016499C" w:rsidRDefault="001C1B94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335" w:type="dxa"/>
            <w:noWrap/>
            <w:hideMark/>
          </w:tcPr>
          <w:p w14:paraId="242B0013" w14:textId="77777777" w:rsidR="001C1B94" w:rsidRPr="0016499C" w:rsidRDefault="001C1B94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1C1B94" w:rsidRPr="0016499C" w14:paraId="7420B18D" w14:textId="77777777" w:rsidTr="000F7136">
        <w:trPr>
          <w:trHeight w:val="80"/>
        </w:trPr>
        <w:tc>
          <w:tcPr>
            <w:tcW w:w="5954" w:type="dxa"/>
            <w:tcBorders>
              <w:bottom w:val="single" w:sz="4" w:space="0" w:color="auto"/>
            </w:tcBorders>
            <w:noWrap/>
            <w:hideMark/>
          </w:tcPr>
          <w:p w14:paraId="65E718E8" w14:textId="24DC5FE2" w:rsidR="001C1B94" w:rsidRPr="0016499C" w:rsidRDefault="001C1B94" w:rsidP="00A23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 xml:space="preserve">     Not </w:t>
            </w:r>
            <w:proofErr w:type="spellStart"/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resected</w:t>
            </w:r>
            <w:r w:rsidRPr="001649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2334" w:type="dxa"/>
            <w:tcBorders>
              <w:bottom w:val="single" w:sz="4" w:space="0" w:color="auto"/>
            </w:tcBorders>
            <w:noWrap/>
            <w:hideMark/>
          </w:tcPr>
          <w:p w14:paraId="6DB358AA" w14:textId="77777777" w:rsidR="001C1B94" w:rsidRPr="0016499C" w:rsidRDefault="001C1B94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3 (11)</w:t>
            </w:r>
          </w:p>
        </w:tc>
        <w:tc>
          <w:tcPr>
            <w:tcW w:w="2335" w:type="dxa"/>
            <w:tcBorders>
              <w:bottom w:val="single" w:sz="4" w:space="0" w:color="auto"/>
            </w:tcBorders>
            <w:noWrap/>
            <w:hideMark/>
          </w:tcPr>
          <w:p w14:paraId="145D708A" w14:textId="77777777" w:rsidR="001C1B94" w:rsidRPr="0016499C" w:rsidRDefault="001C1B94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11 (8)</w:t>
            </w:r>
          </w:p>
        </w:tc>
        <w:tc>
          <w:tcPr>
            <w:tcW w:w="2335" w:type="dxa"/>
            <w:tcBorders>
              <w:bottom w:val="single" w:sz="4" w:space="0" w:color="auto"/>
            </w:tcBorders>
            <w:noWrap/>
            <w:hideMark/>
          </w:tcPr>
          <w:p w14:paraId="5FB31E7F" w14:textId="77777777" w:rsidR="001C1B94" w:rsidRPr="0016499C" w:rsidRDefault="001C1B94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2 (0)</w:t>
            </w:r>
          </w:p>
        </w:tc>
        <w:tc>
          <w:tcPr>
            <w:tcW w:w="2335" w:type="dxa"/>
            <w:tcBorders>
              <w:bottom w:val="single" w:sz="4" w:space="0" w:color="auto"/>
            </w:tcBorders>
            <w:noWrap/>
            <w:hideMark/>
          </w:tcPr>
          <w:p w14:paraId="75A5C919" w14:textId="77777777" w:rsidR="001C1B94" w:rsidRPr="0016499C" w:rsidRDefault="001C1B94" w:rsidP="00A23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99C">
              <w:rPr>
                <w:rFonts w:ascii="Times New Roman" w:hAnsi="Times New Roman" w:cs="Times New Roman"/>
                <w:sz w:val="24"/>
                <w:szCs w:val="24"/>
              </w:rPr>
              <w:t>12 (24)</w:t>
            </w:r>
          </w:p>
        </w:tc>
      </w:tr>
    </w:tbl>
    <w:p w14:paraId="2548569A" w14:textId="77777777" w:rsidR="001C1B94" w:rsidRPr="0016499C" w:rsidRDefault="001C1B94" w:rsidP="00A23F54">
      <w:pPr>
        <w:rPr>
          <w:rFonts w:ascii="Times New Roman" w:hAnsi="Times New Roman" w:cs="Times New Roman"/>
          <w:sz w:val="24"/>
          <w:szCs w:val="24"/>
        </w:rPr>
      </w:pPr>
    </w:p>
    <w:p w14:paraId="1210C449" w14:textId="6183AE85" w:rsidR="00C1397F" w:rsidRPr="0016499C" w:rsidRDefault="00C1397F" w:rsidP="00A23F54">
      <w:pPr>
        <w:rPr>
          <w:rFonts w:ascii="Times New Roman" w:hAnsi="Times New Roman" w:cs="Times New Roman"/>
          <w:sz w:val="24"/>
          <w:szCs w:val="24"/>
        </w:rPr>
      </w:pPr>
      <w:r w:rsidRPr="0016499C">
        <w:rPr>
          <w:rFonts w:ascii="Times New Roman" w:hAnsi="Times New Roman" w:cs="Times New Roman"/>
          <w:sz w:val="24"/>
          <w:szCs w:val="24"/>
        </w:rPr>
        <w:t>Data are presented as n (%) or median (interquartile range).</w:t>
      </w:r>
    </w:p>
    <w:p w14:paraId="58A94017" w14:textId="41A1B380" w:rsidR="00BF379B" w:rsidRPr="0016499C" w:rsidRDefault="00BF379B" w:rsidP="00A23F54">
      <w:pPr>
        <w:rPr>
          <w:rFonts w:ascii="Times New Roman" w:hAnsi="Times New Roman" w:cs="Times New Roman"/>
          <w:sz w:val="24"/>
          <w:szCs w:val="24"/>
        </w:rPr>
      </w:pPr>
      <w:r w:rsidRPr="0016499C">
        <w:rPr>
          <w:rFonts w:ascii="Times New Roman" w:hAnsi="Times New Roman" w:cs="Times New Roman"/>
          <w:sz w:val="24"/>
          <w:szCs w:val="24"/>
        </w:rPr>
        <w:t xml:space="preserve">ER, endoscopic resection; </w:t>
      </w:r>
      <w:r w:rsidR="00895123" w:rsidRPr="0016499C">
        <w:rPr>
          <w:rFonts w:ascii="Times New Roman" w:hAnsi="Times New Roman" w:cs="Times New Roman"/>
          <w:sz w:val="24"/>
          <w:szCs w:val="24"/>
        </w:rPr>
        <w:t xml:space="preserve">IL, interleukin; </w:t>
      </w:r>
      <w:r w:rsidRPr="0016499C">
        <w:rPr>
          <w:rFonts w:ascii="Times New Roman" w:hAnsi="Times New Roman" w:cs="Times New Roman"/>
          <w:sz w:val="24"/>
          <w:szCs w:val="24"/>
        </w:rPr>
        <w:t xml:space="preserve">JAK, Janus kinase; SASP, </w:t>
      </w:r>
      <w:proofErr w:type="spellStart"/>
      <w:r w:rsidRPr="0016499C">
        <w:rPr>
          <w:rFonts w:ascii="Times New Roman" w:hAnsi="Times New Roman" w:cs="Times New Roman"/>
          <w:sz w:val="24"/>
          <w:szCs w:val="24"/>
        </w:rPr>
        <w:t>salazosulfapyridine</w:t>
      </w:r>
      <w:proofErr w:type="spellEnd"/>
      <w:r w:rsidRPr="0016499C">
        <w:rPr>
          <w:rFonts w:ascii="Times New Roman" w:hAnsi="Times New Roman" w:cs="Times New Roman"/>
          <w:sz w:val="24"/>
          <w:szCs w:val="24"/>
        </w:rPr>
        <w:t>; TNF, tumor necrosis factor; UC, ulcerative colitis, 5-ASA, 5-amino</w:t>
      </w:r>
      <w:r w:rsidRPr="0016499C">
        <w:rPr>
          <w:rFonts w:ascii="Times New Roman" w:hAnsi="Times New Roman" w:cs="Times New Roman" w:hint="eastAsia"/>
          <w:sz w:val="24"/>
          <w:szCs w:val="24"/>
        </w:rPr>
        <w:t>s</w:t>
      </w:r>
      <w:r w:rsidRPr="0016499C">
        <w:rPr>
          <w:rFonts w:ascii="Times New Roman" w:hAnsi="Times New Roman" w:cs="Times New Roman"/>
          <w:sz w:val="24"/>
          <w:szCs w:val="24"/>
        </w:rPr>
        <w:t xml:space="preserve">alicylic acid </w:t>
      </w:r>
    </w:p>
    <w:p w14:paraId="1C2E5524" w14:textId="37D262C1" w:rsidR="001C1B94" w:rsidRPr="0016499C" w:rsidRDefault="001D16BF" w:rsidP="00A23F5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16499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proofErr w:type="spellEnd"/>
      <w:r w:rsidRPr="0016499C">
        <w:rPr>
          <w:rFonts w:ascii="Times New Roman" w:hAnsi="Times New Roman" w:cs="Times New Roman"/>
          <w:sz w:val="24"/>
          <w:szCs w:val="24"/>
        </w:rPr>
        <w:t xml:space="preserve"> </w:t>
      </w:r>
      <w:r w:rsidR="001C1B94" w:rsidRPr="0016499C">
        <w:rPr>
          <w:rFonts w:ascii="Times New Roman" w:hAnsi="Times New Roman" w:cs="Times New Roman"/>
          <w:sz w:val="24"/>
          <w:szCs w:val="24"/>
        </w:rPr>
        <w:t>&lt; 0.05 between serrated polyps in colitis-affected segments and conventional dysplasia</w:t>
      </w:r>
    </w:p>
    <w:p w14:paraId="3885198D" w14:textId="7A51451F" w:rsidR="001C1B94" w:rsidRPr="0016499C" w:rsidRDefault="001D16BF" w:rsidP="00A23F5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16499C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proofErr w:type="spellEnd"/>
      <w:r w:rsidRPr="0016499C">
        <w:rPr>
          <w:rFonts w:ascii="Times New Roman" w:hAnsi="Times New Roman" w:cs="Times New Roman"/>
          <w:sz w:val="24"/>
          <w:szCs w:val="24"/>
        </w:rPr>
        <w:t xml:space="preserve"> </w:t>
      </w:r>
      <w:r w:rsidR="001C1B94" w:rsidRPr="0016499C">
        <w:rPr>
          <w:rFonts w:ascii="Times New Roman" w:hAnsi="Times New Roman" w:cs="Times New Roman"/>
          <w:sz w:val="24"/>
          <w:szCs w:val="24"/>
        </w:rPr>
        <w:t>&lt; 0.05 between serrated polyps in colitis-affected segments and serrated polyps in colitis-</w:t>
      </w:r>
      <w:r w:rsidR="00C1397F" w:rsidRPr="0016499C">
        <w:rPr>
          <w:rFonts w:ascii="Times New Roman" w:hAnsi="Times New Roman" w:cs="Times New Roman"/>
          <w:sz w:val="24"/>
          <w:szCs w:val="24"/>
        </w:rPr>
        <w:t>un</w:t>
      </w:r>
      <w:r w:rsidR="001C1B94" w:rsidRPr="0016499C">
        <w:rPr>
          <w:rFonts w:ascii="Times New Roman" w:hAnsi="Times New Roman" w:cs="Times New Roman"/>
          <w:sz w:val="24"/>
          <w:szCs w:val="24"/>
        </w:rPr>
        <w:t>affected segments</w:t>
      </w:r>
    </w:p>
    <w:p w14:paraId="6531F709" w14:textId="56A0A27C" w:rsidR="001C1B94" w:rsidRPr="0016499C" w:rsidRDefault="001D16BF" w:rsidP="00A23F5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16499C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proofErr w:type="spellEnd"/>
      <w:r w:rsidRPr="0016499C">
        <w:rPr>
          <w:rFonts w:ascii="Times New Roman" w:hAnsi="Times New Roman" w:cs="Times New Roman"/>
          <w:sz w:val="24"/>
          <w:szCs w:val="24"/>
        </w:rPr>
        <w:t xml:space="preserve"> </w:t>
      </w:r>
      <w:r w:rsidR="001C1B94" w:rsidRPr="0016499C">
        <w:rPr>
          <w:rFonts w:ascii="Times New Roman" w:hAnsi="Times New Roman" w:cs="Times New Roman"/>
          <w:sz w:val="24"/>
          <w:szCs w:val="24"/>
        </w:rPr>
        <w:t>&lt; 0.05 between serrated polyps in colitis-affected segments and adenomas</w:t>
      </w:r>
    </w:p>
    <w:p w14:paraId="48DEF2AE" w14:textId="51CB85A4" w:rsidR="001C1B94" w:rsidRPr="0016499C" w:rsidRDefault="001D16BF" w:rsidP="00A23F5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16499C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1C1B94" w:rsidRPr="0016499C">
        <w:rPr>
          <w:rFonts w:ascii="Times New Roman" w:hAnsi="Times New Roman" w:cs="Times New Roman"/>
          <w:sz w:val="24"/>
          <w:szCs w:val="24"/>
        </w:rPr>
        <w:t>&lt; 0.05 between conventional dysplasia and serrated polyps in colitis-</w:t>
      </w:r>
      <w:r w:rsidR="00C1397F" w:rsidRPr="0016499C">
        <w:rPr>
          <w:rFonts w:ascii="Times New Roman" w:hAnsi="Times New Roman" w:cs="Times New Roman"/>
          <w:sz w:val="24"/>
          <w:szCs w:val="24"/>
        </w:rPr>
        <w:t>un</w:t>
      </w:r>
      <w:r w:rsidR="001C1B94" w:rsidRPr="0016499C">
        <w:rPr>
          <w:rFonts w:ascii="Times New Roman" w:hAnsi="Times New Roman" w:cs="Times New Roman"/>
          <w:sz w:val="24"/>
          <w:szCs w:val="24"/>
        </w:rPr>
        <w:t>affected segments</w:t>
      </w:r>
    </w:p>
    <w:p w14:paraId="2C10D1F5" w14:textId="7107EE7D" w:rsidR="001C1B94" w:rsidRPr="0016499C" w:rsidRDefault="001D16BF" w:rsidP="00A23F5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16499C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proofErr w:type="spellEnd"/>
      <w:r w:rsidRPr="0016499C">
        <w:rPr>
          <w:rFonts w:ascii="Times New Roman" w:hAnsi="Times New Roman" w:cs="Times New Roman"/>
          <w:sz w:val="24"/>
          <w:szCs w:val="24"/>
        </w:rPr>
        <w:t xml:space="preserve"> </w:t>
      </w:r>
      <w:r w:rsidR="001C1B94" w:rsidRPr="0016499C">
        <w:rPr>
          <w:rFonts w:ascii="Times New Roman" w:hAnsi="Times New Roman" w:cs="Times New Roman"/>
          <w:sz w:val="24"/>
          <w:szCs w:val="24"/>
        </w:rPr>
        <w:t>&lt; 0.05 between conventional dysplasia and adenomas</w:t>
      </w:r>
    </w:p>
    <w:p w14:paraId="54914624" w14:textId="084A5803" w:rsidR="00782C18" w:rsidRPr="0016499C" w:rsidRDefault="001D16BF" w:rsidP="00A23F5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16499C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proofErr w:type="spellEnd"/>
      <w:r w:rsidRPr="0016499C">
        <w:rPr>
          <w:rFonts w:ascii="Times New Roman" w:hAnsi="Times New Roman" w:cs="Times New Roman"/>
          <w:sz w:val="24"/>
          <w:szCs w:val="24"/>
        </w:rPr>
        <w:t xml:space="preserve"> </w:t>
      </w:r>
      <w:r w:rsidR="001C1B94" w:rsidRPr="0016499C">
        <w:rPr>
          <w:rFonts w:ascii="Times New Roman" w:hAnsi="Times New Roman" w:cs="Times New Roman"/>
          <w:sz w:val="24"/>
          <w:szCs w:val="24"/>
        </w:rPr>
        <w:t>&lt; 0.05 between serrated polyps in colitis-</w:t>
      </w:r>
      <w:r w:rsidR="00C1397F" w:rsidRPr="0016499C">
        <w:rPr>
          <w:rFonts w:ascii="Times New Roman" w:hAnsi="Times New Roman" w:cs="Times New Roman"/>
          <w:sz w:val="24"/>
          <w:szCs w:val="24"/>
        </w:rPr>
        <w:t>un</w:t>
      </w:r>
      <w:r w:rsidR="001C1B94" w:rsidRPr="0016499C">
        <w:rPr>
          <w:rFonts w:ascii="Times New Roman" w:hAnsi="Times New Roman" w:cs="Times New Roman"/>
          <w:sz w:val="24"/>
          <w:szCs w:val="24"/>
        </w:rPr>
        <w:t>affected segments and adenomas</w:t>
      </w:r>
    </w:p>
    <w:sectPr w:rsidR="00782C18" w:rsidRPr="0016499C" w:rsidSect="004977D6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E6A131" w14:textId="77777777" w:rsidR="00997CC4" w:rsidRDefault="00997CC4" w:rsidP="005F2118">
      <w:r>
        <w:separator/>
      </w:r>
    </w:p>
  </w:endnote>
  <w:endnote w:type="continuationSeparator" w:id="0">
    <w:p w14:paraId="3926D226" w14:textId="77777777" w:rsidR="00997CC4" w:rsidRDefault="00997CC4" w:rsidP="005F21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DDF31F" w14:textId="77777777" w:rsidR="00997CC4" w:rsidRDefault="00997CC4" w:rsidP="005F2118">
      <w:r>
        <w:separator/>
      </w:r>
    </w:p>
  </w:footnote>
  <w:footnote w:type="continuationSeparator" w:id="0">
    <w:p w14:paraId="79E5D3AC" w14:textId="77777777" w:rsidR="00997CC4" w:rsidRDefault="00997CC4" w:rsidP="005F21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7D6"/>
    <w:rsid w:val="000259DE"/>
    <w:rsid w:val="000523A0"/>
    <w:rsid w:val="00057B40"/>
    <w:rsid w:val="00077B3B"/>
    <w:rsid w:val="000903C4"/>
    <w:rsid w:val="000C70BE"/>
    <w:rsid w:val="000D77F3"/>
    <w:rsid w:val="000E0400"/>
    <w:rsid w:val="000F4FC6"/>
    <w:rsid w:val="001037CE"/>
    <w:rsid w:val="00113476"/>
    <w:rsid w:val="0013022D"/>
    <w:rsid w:val="00137C5F"/>
    <w:rsid w:val="0014309E"/>
    <w:rsid w:val="00143922"/>
    <w:rsid w:val="00144318"/>
    <w:rsid w:val="00154108"/>
    <w:rsid w:val="00156F1D"/>
    <w:rsid w:val="0016499C"/>
    <w:rsid w:val="00182521"/>
    <w:rsid w:val="00183222"/>
    <w:rsid w:val="00190E62"/>
    <w:rsid w:val="00195C63"/>
    <w:rsid w:val="001C1B94"/>
    <w:rsid w:val="001D16BF"/>
    <w:rsid w:val="001E0633"/>
    <w:rsid w:val="001F4E65"/>
    <w:rsid w:val="001F6C96"/>
    <w:rsid w:val="0024328B"/>
    <w:rsid w:val="002461E5"/>
    <w:rsid w:val="00295619"/>
    <w:rsid w:val="002A1E2D"/>
    <w:rsid w:val="002A4AFA"/>
    <w:rsid w:val="002A7DAF"/>
    <w:rsid w:val="002C1236"/>
    <w:rsid w:val="002E77AA"/>
    <w:rsid w:val="00333A61"/>
    <w:rsid w:val="00335376"/>
    <w:rsid w:val="00342EA5"/>
    <w:rsid w:val="003520C7"/>
    <w:rsid w:val="00362A94"/>
    <w:rsid w:val="00365C9D"/>
    <w:rsid w:val="00371509"/>
    <w:rsid w:val="00377F4F"/>
    <w:rsid w:val="003C09DE"/>
    <w:rsid w:val="003C30D3"/>
    <w:rsid w:val="004273D1"/>
    <w:rsid w:val="00435F67"/>
    <w:rsid w:val="0044171D"/>
    <w:rsid w:val="00447C6B"/>
    <w:rsid w:val="004543C3"/>
    <w:rsid w:val="0045566F"/>
    <w:rsid w:val="00460727"/>
    <w:rsid w:val="004853DE"/>
    <w:rsid w:val="004857B2"/>
    <w:rsid w:val="00485B1D"/>
    <w:rsid w:val="004901BD"/>
    <w:rsid w:val="00497773"/>
    <w:rsid w:val="004977D6"/>
    <w:rsid w:val="004C6CC3"/>
    <w:rsid w:val="004E6CA8"/>
    <w:rsid w:val="00500F55"/>
    <w:rsid w:val="00537B3B"/>
    <w:rsid w:val="0054284D"/>
    <w:rsid w:val="00572EBE"/>
    <w:rsid w:val="00583D3C"/>
    <w:rsid w:val="005C1BE9"/>
    <w:rsid w:val="005C6F51"/>
    <w:rsid w:val="005E592D"/>
    <w:rsid w:val="005F2118"/>
    <w:rsid w:val="00601C77"/>
    <w:rsid w:val="00622D10"/>
    <w:rsid w:val="00624D0B"/>
    <w:rsid w:val="00682117"/>
    <w:rsid w:val="006B3732"/>
    <w:rsid w:val="006E6395"/>
    <w:rsid w:val="006F572E"/>
    <w:rsid w:val="006F7734"/>
    <w:rsid w:val="007061A8"/>
    <w:rsid w:val="00722944"/>
    <w:rsid w:val="0072759B"/>
    <w:rsid w:val="007347B3"/>
    <w:rsid w:val="00747D95"/>
    <w:rsid w:val="00752382"/>
    <w:rsid w:val="00760658"/>
    <w:rsid w:val="00762884"/>
    <w:rsid w:val="00782C18"/>
    <w:rsid w:val="007A4167"/>
    <w:rsid w:val="007A7471"/>
    <w:rsid w:val="007B0996"/>
    <w:rsid w:val="007B1B3D"/>
    <w:rsid w:val="007B1E56"/>
    <w:rsid w:val="007B6CFD"/>
    <w:rsid w:val="007D32FE"/>
    <w:rsid w:val="007E4E26"/>
    <w:rsid w:val="00830F6F"/>
    <w:rsid w:val="00841D22"/>
    <w:rsid w:val="00873033"/>
    <w:rsid w:val="008841EB"/>
    <w:rsid w:val="00887E3E"/>
    <w:rsid w:val="00893292"/>
    <w:rsid w:val="00895123"/>
    <w:rsid w:val="008A0DD8"/>
    <w:rsid w:val="008A47D5"/>
    <w:rsid w:val="008B21D5"/>
    <w:rsid w:val="008B7810"/>
    <w:rsid w:val="008F0D21"/>
    <w:rsid w:val="008F32DD"/>
    <w:rsid w:val="008F4446"/>
    <w:rsid w:val="00905075"/>
    <w:rsid w:val="009129DE"/>
    <w:rsid w:val="00924EF6"/>
    <w:rsid w:val="00945F85"/>
    <w:rsid w:val="00960527"/>
    <w:rsid w:val="00971736"/>
    <w:rsid w:val="009774F1"/>
    <w:rsid w:val="00983CAE"/>
    <w:rsid w:val="00993B37"/>
    <w:rsid w:val="00997CC4"/>
    <w:rsid w:val="009B0A80"/>
    <w:rsid w:val="009C79C4"/>
    <w:rsid w:val="00A14FC2"/>
    <w:rsid w:val="00A23F54"/>
    <w:rsid w:val="00A34D9B"/>
    <w:rsid w:val="00A420FB"/>
    <w:rsid w:val="00A5428B"/>
    <w:rsid w:val="00A629C9"/>
    <w:rsid w:val="00A74A43"/>
    <w:rsid w:val="00A85B98"/>
    <w:rsid w:val="00A95C90"/>
    <w:rsid w:val="00AC1245"/>
    <w:rsid w:val="00AC5A3A"/>
    <w:rsid w:val="00AE0AA0"/>
    <w:rsid w:val="00B04003"/>
    <w:rsid w:val="00B069E9"/>
    <w:rsid w:val="00B15D95"/>
    <w:rsid w:val="00B5430D"/>
    <w:rsid w:val="00B70302"/>
    <w:rsid w:val="00B72E73"/>
    <w:rsid w:val="00B92A57"/>
    <w:rsid w:val="00B97D82"/>
    <w:rsid w:val="00BC6269"/>
    <w:rsid w:val="00BD6BD5"/>
    <w:rsid w:val="00BE0BB8"/>
    <w:rsid w:val="00BE5D01"/>
    <w:rsid w:val="00BF379B"/>
    <w:rsid w:val="00C1397F"/>
    <w:rsid w:val="00C46D08"/>
    <w:rsid w:val="00C61801"/>
    <w:rsid w:val="00C62902"/>
    <w:rsid w:val="00C73D7E"/>
    <w:rsid w:val="00CA05C4"/>
    <w:rsid w:val="00CE02D1"/>
    <w:rsid w:val="00D17030"/>
    <w:rsid w:val="00D1787A"/>
    <w:rsid w:val="00D434C0"/>
    <w:rsid w:val="00D527EF"/>
    <w:rsid w:val="00D6059C"/>
    <w:rsid w:val="00D609C5"/>
    <w:rsid w:val="00D94059"/>
    <w:rsid w:val="00DA2BB6"/>
    <w:rsid w:val="00DA5AC7"/>
    <w:rsid w:val="00DA5D0C"/>
    <w:rsid w:val="00DB047B"/>
    <w:rsid w:val="00DC119E"/>
    <w:rsid w:val="00DD5898"/>
    <w:rsid w:val="00DE4050"/>
    <w:rsid w:val="00DE451A"/>
    <w:rsid w:val="00DF08B8"/>
    <w:rsid w:val="00DF38D6"/>
    <w:rsid w:val="00E1069B"/>
    <w:rsid w:val="00E96E7F"/>
    <w:rsid w:val="00EA62CC"/>
    <w:rsid w:val="00EA7E00"/>
    <w:rsid w:val="00EC3E19"/>
    <w:rsid w:val="00EE0F7E"/>
    <w:rsid w:val="00EE35B2"/>
    <w:rsid w:val="00EE7C5B"/>
    <w:rsid w:val="00F0576C"/>
    <w:rsid w:val="00F27DA4"/>
    <w:rsid w:val="00F32D71"/>
    <w:rsid w:val="00F32E47"/>
    <w:rsid w:val="00F355EB"/>
    <w:rsid w:val="00F35AFC"/>
    <w:rsid w:val="00F53EC4"/>
    <w:rsid w:val="00F63DC6"/>
    <w:rsid w:val="00F670B8"/>
    <w:rsid w:val="00F93D66"/>
    <w:rsid w:val="00FC2311"/>
    <w:rsid w:val="00FD3F23"/>
    <w:rsid w:val="00FE203F"/>
    <w:rsid w:val="00FE2BA2"/>
    <w:rsid w:val="00FE5087"/>
    <w:rsid w:val="00FF5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3F95655"/>
  <w15:chartTrackingRefBased/>
  <w15:docId w15:val="{26301CAF-2931-413C-82E2-37B3E9227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977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F211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F2118"/>
  </w:style>
  <w:style w:type="paragraph" w:styleId="a6">
    <w:name w:val="footer"/>
    <w:basedOn w:val="a"/>
    <w:link w:val="a7"/>
    <w:uiPriority w:val="99"/>
    <w:unhideWhenUsed/>
    <w:rsid w:val="005F211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F2118"/>
  </w:style>
  <w:style w:type="character" w:styleId="a8">
    <w:name w:val="annotation reference"/>
    <w:basedOn w:val="a0"/>
    <w:uiPriority w:val="99"/>
    <w:semiHidden/>
    <w:unhideWhenUsed/>
    <w:rsid w:val="0045566F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45566F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45566F"/>
  </w:style>
  <w:style w:type="paragraph" w:styleId="ab">
    <w:name w:val="annotation subject"/>
    <w:basedOn w:val="a9"/>
    <w:next w:val="a9"/>
    <w:link w:val="ac"/>
    <w:uiPriority w:val="99"/>
    <w:semiHidden/>
    <w:unhideWhenUsed/>
    <w:rsid w:val="0045566F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45566F"/>
    <w:rPr>
      <w:b/>
      <w:bCs/>
    </w:rPr>
  </w:style>
  <w:style w:type="paragraph" w:styleId="ad">
    <w:name w:val="Revision"/>
    <w:hidden/>
    <w:uiPriority w:val="99"/>
    <w:semiHidden/>
    <w:rsid w:val="00365C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81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4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66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5" ma:contentTypeDescription="Create a new document." ma:contentTypeScope="" ma:versionID="27b70b7d379b7d2bf5181e6ec30efaae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81e77bac0c22e49f90422e75eabcf476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59683E9-85C5-4D35-8B81-6A59356FA4F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5EDB58E-BF97-425F-B6DA-E42B5EE6D85E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customXml/itemProps3.xml><?xml version="1.0" encoding="utf-8"?>
<ds:datastoreItem xmlns:ds="http://schemas.openxmlformats.org/officeDocument/2006/customXml" ds:itemID="{08357182-E40F-4947-8329-57E637EBD54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1</Words>
  <Characters>2230</Characters>
  <Application>Microsoft Office Word</Application>
  <DocSecurity>0</DocSecurity>
  <Lines>18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io Masafumi</dc:creator>
  <cp:keywords/>
  <dc:description/>
  <cp:lastModifiedBy>Nishio Masafumi</cp:lastModifiedBy>
  <cp:revision>9</cp:revision>
  <dcterms:created xsi:type="dcterms:W3CDTF">2022-08-11T21:44:00Z</dcterms:created>
  <dcterms:modified xsi:type="dcterms:W3CDTF">2023-01-08T0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</Properties>
</file>